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FBB04" w14:textId="14105B15" w:rsidR="00D80DD5" w:rsidRPr="004E63DD" w:rsidRDefault="00D80DD5" w:rsidP="00D230C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 w:eastAsia="ko-KR"/>
        </w:rPr>
      </w:pPr>
      <w:r w:rsidRPr="004E63DD">
        <w:rPr>
          <w:rFonts w:ascii="Times New Roman" w:hAnsi="Times New Roman" w:cs="Times New Roman"/>
          <w:b/>
          <w:sz w:val="28"/>
          <w:szCs w:val="28"/>
          <w:lang w:val="en-GB" w:eastAsia="ko-KR"/>
        </w:rPr>
        <w:t xml:space="preserve">Supplementary </w:t>
      </w:r>
      <w:r w:rsidR="00EB3F2D" w:rsidRPr="004E63DD">
        <w:rPr>
          <w:rFonts w:ascii="Times New Roman" w:hAnsi="Times New Roman" w:cs="Times New Roman"/>
          <w:b/>
          <w:sz w:val="28"/>
          <w:szCs w:val="28"/>
          <w:lang w:val="en-GB" w:eastAsia="ko-KR"/>
        </w:rPr>
        <w:t>Information</w:t>
      </w:r>
    </w:p>
    <w:p w14:paraId="553D68F4" w14:textId="77777777" w:rsidR="002B62D2" w:rsidRPr="004E63DD" w:rsidRDefault="002B62D2" w:rsidP="00046BD5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rFonts w:ascii="Times New Roman" w:eastAsia="맑은 고딕" w:hAnsi="Times New Roman" w:cs="Times New Roman"/>
          <w:bCs/>
          <w:kern w:val="2"/>
          <w:sz w:val="24"/>
          <w:szCs w:val="12"/>
          <w:lang w:eastAsia="ko-KR"/>
        </w:rPr>
      </w:pPr>
    </w:p>
    <w:p w14:paraId="3EF06A64" w14:textId="042FEC83" w:rsidR="008858D5" w:rsidRPr="004E63DD" w:rsidRDefault="00A33794" w:rsidP="00046BD5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rFonts w:ascii="Times New Roman" w:eastAsia="맑은 고딕" w:hAnsi="Times New Roman" w:cs="Times New Roman"/>
          <w:bCs/>
          <w:kern w:val="2"/>
          <w:sz w:val="24"/>
          <w:szCs w:val="12"/>
          <w:lang w:eastAsia="ko-KR"/>
        </w:rPr>
      </w:pPr>
      <w:r w:rsidRPr="004E63DD">
        <w:rPr>
          <w:rFonts w:ascii="Times New Roman" w:eastAsia="맑은 고딕" w:hAnsi="Times New Roman" w:cs="Times New Roman"/>
          <w:bCs/>
          <w:kern w:val="2"/>
          <w:sz w:val="24"/>
          <w:szCs w:val="12"/>
          <w:lang w:eastAsia="ko-KR"/>
        </w:rPr>
        <w:t xml:space="preserve">pH-sustaining nano-structured hydroxyapatite/alginate composite hydrogel for gastric protection and intestinal release of </w:t>
      </w:r>
      <w:r w:rsidRPr="004E63DD">
        <w:rPr>
          <w:rFonts w:ascii="Times New Roman" w:eastAsia="맑은 고딕" w:hAnsi="Times New Roman" w:cs="Times New Roman"/>
          <w:bCs/>
          <w:i/>
          <w:iCs/>
          <w:kern w:val="2"/>
          <w:sz w:val="24"/>
          <w:szCs w:val="12"/>
          <w:lang w:eastAsia="ko-KR"/>
        </w:rPr>
        <w:t>Lactobacillus rhamnosus</w:t>
      </w:r>
      <w:r w:rsidRPr="004E63DD">
        <w:rPr>
          <w:rFonts w:ascii="Times New Roman" w:eastAsia="맑은 고딕" w:hAnsi="Times New Roman" w:cs="Times New Roman"/>
          <w:bCs/>
          <w:kern w:val="2"/>
          <w:sz w:val="24"/>
          <w:szCs w:val="12"/>
          <w:lang w:eastAsia="ko-KR"/>
        </w:rPr>
        <w:t xml:space="preserve"> GG</w:t>
      </w:r>
      <w:r w:rsidRPr="004E63DD" w:rsidDel="00A33794">
        <w:rPr>
          <w:rFonts w:ascii="Times New Roman" w:eastAsia="맑은 고딕" w:hAnsi="Times New Roman" w:cs="Times New Roman"/>
          <w:bCs/>
          <w:kern w:val="2"/>
          <w:sz w:val="24"/>
          <w:szCs w:val="12"/>
          <w:lang w:eastAsia="ko-KR"/>
        </w:rPr>
        <w:t xml:space="preserve"> </w:t>
      </w:r>
    </w:p>
    <w:p w14:paraId="311B007C" w14:textId="6199AD78" w:rsidR="00B87724" w:rsidRPr="004E63DD" w:rsidRDefault="00B87724" w:rsidP="00046BD5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rFonts w:ascii="Times New Roman" w:eastAsia="맑은 고딕" w:hAnsi="Times New Roman" w:cs="Times New Roman"/>
          <w:i/>
          <w:vertAlign w:val="superscript"/>
          <w:lang w:eastAsia="ko-KR"/>
        </w:rPr>
      </w:pPr>
    </w:p>
    <w:p w14:paraId="67A99C87" w14:textId="5C334CE7" w:rsidR="00A33794" w:rsidRPr="004E63DD" w:rsidRDefault="00A33794" w:rsidP="00046BD5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rFonts w:ascii="Times New Roman" w:eastAsia="맑은 고딕" w:hAnsi="Times New Roman" w:cs="Times New Roman"/>
          <w:i/>
          <w:vertAlign w:val="superscript"/>
          <w:lang w:eastAsia="ko-KR"/>
        </w:rPr>
      </w:pPr>
      <w:bookmarkStart w:id="0" w:name="_Hlk122772461"/>
      <w:r w:rsidRPr="004E63DD">
        <w:rPr>
          <w:rFonts w:ascii="Times New Roman" w:eastAsia="맑은 고딕" w:hAnsi="Times New Roman" w:cs="Times New Roman"/>
          <w:i/>
          <w:lang w:eastAsia="ko-KR"/>
        </w:rPr>
        <w:t>Jihyun Kim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,</w:t>
      </w:r>
      <w:r w:rsidRPr="004E63DD">
        <w:rPr>
          <w:rFonts w:ascii="Times New Roman" w:hAnsi="Times New Roman"/>
          <w:i/>
          <w:sz w:val="24"/>
          <w:vertAlign w:val="superscript"/>
        </w:rPr>
        <w:t>‡</w:t>
      </w:r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Shwe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Phyu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Hlaing</w:t>
      </w:r>
      <w:bookmarkEnd w:id="0"/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,</w:t>
      </w:r>
      <w:r w:rsidRPr="004E63DD">
        <w:rPr>
          <w:rFonts w:ascii="Times New Roman" w:hAnsi="Times New Roman"/>
          <w:i/>
          <w:sz w:val="24"/>
          <w:vertAlign w:val="superscript"/>
        </w:rPr>
        <w:t>‡</w:t>
      </w:r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Juho Lee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Dongmin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Kwak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Hyunwoo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Kim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Aruzhan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Saparbayeva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In-Soo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Yoon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Eunok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Im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Yunjin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Jung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, and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Jin</w:t>
      </w:r>
      <w:proofErr w:type="spellEnd"/>
      <w:r w:rsidRPr="004E63DD">
        <w:rPr>
          <w:rFonts w:ascii="Times New Roman" w:eastAsia="맑은 고딕" w:hAnsi="Times New Roman" w:cs="Times New Roman"/>
          <w:i/>
          <w:lang w:eastAsia="ko-KR"/>
        </w:rPr>
        <w:t xml:space="preserve">-Wook </w:t>
      </w:r>
      <w:proofErr w:type="spellStart"/>
      <w:r w:rsidRPr="004E63DD">
        <w:rPr>
          <w:rFonts w:ascii="Times New Roman" w:eastAsia="맑은 고딕" w:hAnsi="Times New Roman" w:cs="Times New Roman"/>
          <w:i/>
          <w:lang w:eastAsia="ko-KR"/>
        </w:rPr>
        <w:t>Yoo</w:t>
      </w:r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a</w:t>
      </w:r>
      <w:proofErr w:type="spellEnd"/>
      <w:r w:rsidRPr="004E63DD">
        <w:rPr>
          <w:rFonts w:ascii="Times New Roman" w:eastAsia="맑은 고딕" w:hAnsi="Times New Roman" w:cs="Times New Roman"/>
          <w:i/>
          <w:vertAlign w:val="superscript"/>
          <w:lang w:eastAsia="ko-KR"/>
        </w:rPr>
        <w:t>,*</w:t>
      </w:r>
    </w:p>
    <w:p w14:paraId="480E51A0" w14:textId="77777777" w:rsidR="00A33794" w:rsidRPr="004E63DD" w:rsidRDefault="00A33794" w:rsidP="00046BD5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rFonts w:ascii="Times New Roman" w:eastAsia="맑은 고딕" w:hAnsi="Times New Roman" w:cs="Times New Roman"/>
          <w:iCs/>
          <w:kern w:val="2"/>
          <w:sz w:val="24"/>
          <w:szCs w:val="24"/>
          <w:lang w:eastAsia="ko-KR"/>
        </w:rPr>
      </w:pPr>
    </w:p>
    <w:p w14:paraId="1D2EEACC" w14:textId="1DE7EBA6" w:rsidR="008858D5" w:rsidRPr="004E63DD" w:rsidRDefault="008858D5" w:rsidP="008858D5">
      <w:pPr>
        <w:widowControl w:val="0"/>
        <w:tabs>
          <w:tab w:val="left" w:pos="0"/>
        </w:tabs>
        <w:wordWrap w:val="0"/>
        <w:autoSpaceDE w:val="0"/>
        <w:autoSpaceDN w:val="0"/>
        <w:spacing w:line="480" w:lineRule="auto"/>
        <w:jc w:val="left"/>
        <w:rPr>
          <w:rFonts w:ascii="Times New Roman" w:eastAsia="맑은 고딕" w:hAnsi="Times New Roman" w:cs="Times New Roman"/>
          <w:kern w:val="2"/>
          <w:lang w:eastAsia="ko-KR"/>
        </w:rPr>
      </w:pPr>
      <w:proofErr w:type="spellStart"/>
      <w:r w:rsidRPr="004E63DD">
        <w:rPr>
          <w:rFonts w:ascii="Times New Roman" w:eastAsia="맑은 고딕" w:hAnsi="Times New Roman" w:cs="Times New Roman"/>
          <w:i/>
          <w:iCs/>
          <w:kern w:val="2"/>
          <w:vertAlign w:val="superscript"/>
          <w:lang w:eastAsia="ko-KR"/>
        </w:rPr>
        <w:t>a</w:t>
      </w:r>
      <w:r w:rsidR="002C1053" w:rsidRPr="002C1053">
        <w:rPr>
          <w:rFonts w:ascii="Times New Roman" w:eastAsia="맑은 고딕" w:hAnsi="Times New Roman" w:cs="Times New Roman"/>
          <w:kern w:val="2"/>
          <w:lang w:eastAsia="ko-KR"/>
        </w:rPr>
        <w:t>College</w:t>
      </w:r>
      <w:proofErr w:type="spellEnd"/>
      <w:r w:rsidR="002C1053" w:rsidRPr="002C1053">
        <w:rPr>
          <w:rFonts w:ascii="Times New Roman" w:eastAsia="맑은 고딕" w:hAnsi="Times New Roman" w:cs="Times New Roman"/>
          <w:kern w:val="2"/>
          <w:lang w:eastAsia="ko-KR"/>
        </w:rPr>
        <w:t xml:space="preserve"> of Pharmacy and Research Institute for Drug Development, Pusan National University, Busan 46241, Republic of Korea</w:t>
      </w:r>
    </w:p>
    <w:p w14:paraId="138581BF" w14:textId="77777777" w:rsidR="00A33794" w:rsidRPr="004E63DD" w:rsidRDefault="00A33794" w:rsidP="00046BD5">
      <w:pPr>
        <w:widowControl w:val="0"/>
        <w:wordWrap w:val="0"/>
        <w:autoSpaceDE w:val="0"/>
        <w:autoSpaceDN w:val="0"/>
        <w:spacing w:after="160" w:line="480" w:lineRule="auto"/>
        <w:rPr>
          <w:rFonts w:ascii="Times New Roman" w:hAnsi="Times New Roman" w:cs="Times New Roman"/>
          <w:vertAlign w:val="superscript"/>
        </w:rPr>
      </w:pPr>
    </w:p>
    <w:p w14:paraId="1FB43CD8" w14:textId="7D572724" w:rsidR="00B87724" w:rsidRPr="004E63DD" w:rsidRDefault="00B87724" w:rsidP="00046BD5">
      <w:pPr>
        <w:widowControl w:val="0"/>
        <w:wordWrap w:val="0"/>
        <w:autoSpaceDE w:val="0"/>
        <w:autoSpaceDN w:val="0"/>
        <w:spacing w:after="160"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4E63DD">
        <w:rPr>
          <w:rFonts w:ascii="Times New Roman" w:hAnsi="Times New Roman" w:cs="Times New Roman"/>
          <w:vertAlign w:val="superscript"/>
        </w:rPr>
        <w:t>‡</w:t>
      </w:r>
      <w:r w:rsidRPr="004E63DD">
        <w:rPr>
          <w:rFonts w:ascii="Times New Roman" w:eastAsia="맑은 고딕" w:hAnsi="Times New Roman" w:cs="Times New Roman"/>
          <w:lang w:eastAsia="ko-KR"/>
        </w:rPr>
        <w:t>Contributed equally to this manuscript.</w:t>
      </w:r>
    </w:p>
    <w:p w14:paraId="50940373" w14:textId="28A6BD2D" w:rsidR="00046BD5" w:rsidRPr="004E63DD" w:rsidRDefault="00046BD5" w:rsidP="00046BD5">
      <w:pPr>
        <w:widowControl w:val="0"/>
        <w:wordWrap w:val="0"/>
        <w:autoSpaceDE w:val="0"/>
        <w:autoSpaceDN w:val="0"/>
        <w:spacing w:after="160" w:line="480" w:lineRule="auto"/>
        <w:rPr>
          <w:rFonts w:ascii="Times New Roman" w:eastAsia="맑은 고딕" w:hAnsi="Times New Roman" w:cs="Times New Roman"/>
          <w:kern w:val="2"/>
          <w:lang w:eastAsia="ko-KR"/>
        </w:rPr>
      </w:pPr>
      <w:r w:rsidRPr="004E63DD">
        <w:rPr>
          <w:rFonts w:ascii="Times New Roman" w:eastAsia="맑은 고딕" w:hAnsi="Times New Roman" w:cs="Times New Roman"/>
          <w:i/>
          <w:iCs/>
          <w:kern w:val="2"/>
          <w:lang w:eastAsia="ko-KR"/>
        </w:rPr>
        <w:t>*</w:t>
      </w:r>
      <w:r w:rsidRPr="004E63DD">
        <w:rPr>
          <w:rFonts w:ascii="Times New Roman" w:eastAsia="맑은 고딕" w:hAnsi="Times New Roman" w:cs="Times New Roman"/>
          <w:kern w:val="2"/>
          <w:lang w:eastAsia="ko-KR"/>
        </w:rPr>
        <w:t>Corresponding Author:</w:t>
      </w:r>
      <w:r w:rsidR="0019556E" w:rsidRPr="004E63DD">
        <w:rPr>
          <w:rFonts w:ascii="Times New Roman" w:eastAsia="맑은 고딕" w:hAnsi="Times New Roman" w:cs="Times New Roman"/>
          <w:kern w:val="2"/>
          <w:lang w:eastAsia="ko-KR"/>
        </w:rPr>
        <w:t xml:space="preserve"> </w:t>
      </w:r>
      <w:hyperlink r:id="rId8" w:history="1">
        <w:r w:rsidRPr="004E63DD">
          <w:rPr>
            <w:rFonts w:ascii="Times New Roman" w:eastAsia="맑은 고딕" w:hAnsi="Times New Roman" w:cs="Times New Roman"/>
            <w:kern w:val="2"/>
            <w:lang w:eastAsia="ko-KR"/>
          </w:rPr>
          <w:t>jinwook@pusan.ac.kr</w:t>
        </w:r>
      </w:hyperlink>
    </w:p>
    <w:p w14:paraId="5544D4AE" w14:textId="77777777" w:rsidR="00823501" w:rsidRPr="004E63DD" w:rsidRDefault="00823501" w:rsidP="00897522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eastAsia="ko-KR"/>
        </w:rPr>
      </w:pPr>
    </w:p>
    <w:p w14:paraId="2485A605" w14:textId="1C2A4F19" w:rsidR="00D80DD5" w:rsidRPr="004E63DD" w:rsidRDefault="00D4645A" w:rsidP="006D1BD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 w:eastAsia="ko-KR"/>
        </w:rPr>
      </w:pPr>
      <w:r w:rsidRPr="004E63DD">
        <w:rPr>
          <w:rFonts w:ascii="Times New Roman" w:hAnsi="Times New Roman" w:cs="Times New Roman"/>
          <w:b/>
          <w:sz w:val="24"/>
          <w:szCs w:val="24"/>
          <w:lang w:val="en-GB" w:eastAsia="ko-KR"/>
        </w:rPr>
        <w:t xml:space="preserve">Supplementary </w:t>
      </w:r>
      <w:r w:rsidR="00D80DD5" w:rsidRPr="004E63DD">
        <w:rPr>
          <w:rFonts w:ascii="Times New Roman" w:hAnsi="Times New Roman" w:cs="Times New Roman"/>
          <w:b/>
          <w:sz w:val="24"/>
          <w:szCs w:val="24"/>
          <w:lang w:val="en-GB" w:eastAsia="ko-KR"/>
        </w:rPr>
        <w:t>Methods</w:t>
      </w:r>
    </w:p>
    <w:p w14:paraId="0B027F3F" w14:textId="32971ED8" w:rsidR="0087469E" w:rsidRPr="004E63DD" w:rsidRDefault="0087469E" w:rsidP="0089752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1. </w:t>
      </w:r>
      <w:r w:rsidR="00A82087" w:rsidRPr="004E63DD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Structural characterization of HAp/Alg composite hydrogels </w:t>
      </w:r>
    </w:p>
    <w:p w14:paraId="0BBDF3F4" w14:textId="169309D8" w:rsidR="00A82087" w:rsidRPr="004E63DD" w:rsidRDefault="00A82087" w:rsidP="00A82087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Fourier transform infrared spectroscopy (FT-IR) spectra of HAp/Alg composite and Alg hydrogels were determined using a Nicolet </w:t>
      </w:r>
      <w:proofErr w:type="spellStart"/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>iS</w:t>
      </w:r>
      <w:proofErr w:type="spellEnd"/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 50 FT-IR spectrometer (</w:t>
      </w:r>
      <w:proofErr w:type="spellStart"/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>Thermo</w:t>
      </w:r>
      <w:proofErr w:type="spellEnd"/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 Fisher Scientific, Indianapolis, IN, USA). The morphology of the hydrogels </w:t>
      </w:r>
      <w:r w:rsidR="00517E17"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>was</w:t>
      </w:r>
      <w:r w:rsidRPr="004E63DD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 assessed using a scanning microscope (SEM, Supra 25, Carl Zeiss, Jena, Germany).</w:t>
      </w:r>
    </w:p>
    <w:p w14:paraId="137F4A7E" w14:textId="77777777" w:rsidR="0087469E" w:rsidRPr="004E63DD" w:rsidRDefault="0087469E" w:rsidP="008975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329DC500" w14:textId="70E1F1DF" w:rsidR="006277AE" w:rsidRPr="004E63DD" w:rsidRDefault="00A82087" w:rsidP="0089752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i/>
          <w:sz w:val="24"/>
          <w:szCs w:val="24"/>
        </w:rPr>
        <w:t>2</w:t>
      </w:r>
      <w:r w:rsidR="0087469E" w:rsidRPr="004E63DD">
        <w:rPr>
          <w:rFonts w:ascii="Times New Roman" w:hAnsi="Times New Roman" w:cs="Times New Roman"/>
          <w:i/>
          <w:sz w:val="24"/>
          <w:szCs w:val="24"/>
        </w:rPr>
        <w:t>. Preparation of pre-made hydroxyapatite containing alginate hydrogel</w:t>
      </w:r>
    </w:p>
    <w:p w14:paraId="063AA42C" w14:textId="20247ACB" w:rsidR="00AA6B65" w:rsidRPr="004E63DD" w:rsidRDefault="0087469E" w:rsidP="0087469E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sz w:val="24"/>
          <w:szCs w:val="24"/>
          <w:lang w:eastAsia="ko-KR"/>
        </w:rPr>
        <w:t>To calculate the amount of hydroxyapatite in HAp/Alg 3, HAp/Alg 3 and Alg were freeze-dried for two days and weighed to calculate the amount of hydroxyapatite in HAp/Alg 3. Hydroxyapatite was prepared with (NH</w:t>
      </w:r>
      <w:r w:rsidRPr="004E63DD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4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4E63DD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>HPO</w:t>
      </w:r>
      <w:r w:rsidRPr="004E63DD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4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 and CaCl</w:t>
      </w:r>
      <w:r w:rsidRPr="004E63DD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 solutions, then added to </w:t>
      </w:r>
      <w:r w:rsidR="00E278E6"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>alginate solution. The pre-made hydroxyapatite</w:t>
      </w:r>
      <w:r w:rsidR="00E278E6"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containing alginate hydrogels (HAp+Alg) were harvested after 1 h of gelation </w:t>
      </w:r>
      <w:r w:rsidR="00E278E6"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washed thrice with ddH2O. </w:t>
      </w:r>
    </w:p>
    <w:p w14:paraId="5768F998" w14:textId="2432C36E" w:rsidR="00897522" w:rsidRPr="004E63DD" w:rsidRDefault="00897522" w:rsidP="00AA6B65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D5D69CD" w14:textId="7C82EC16" w:rsidR="0078337A" w:rsidRPr="004E63DD" w:rsidRDefault="00A82087" w:rsidP="00AA6B6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i/>
          <w:sz w:val="24"/>
          <w:szCs w:val="24"/>
        </w:rPr>
        <w:t>3</w:t>
      </w:r>
      <w:r w:rsidR="00897522" w:rsidRPr="004E63D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87469E" w:rsidRPr="004E63DD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Evaluation of LGG stability in hydrogel </w:t>
      </w:r>
    </w:p>
    <w:p w14:paraId="0CD1C673" w14:textId="45A810F6" w:rsidR="0087469E" w:rsidRPr="004E63DD" w:rsidRDefault="0087469E" w:rsidP="00EA4D90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LGG-encapsulated hydrogels were stored at 4 </w:t>
      </w:r>
      <w:r w:rsidRPr="004E63DD">
        <w:rPr>
          <w:rFonts w:ascii="Times New Roman" w:hAnsi="Times New Roman" w:cs="Times New Roman" w:hint="eastAsia"/>
          <w:sz w:val="24"/>
          <w:szCs w:val="24"/>
          <w:lang w:eastAsia="ko-KR"/>
        </w:rPr>
        <w:t>°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C for </w:t>
      </w:r>
      <w:r w:rsidR="00585B45" w:rsidRPr="004E63DD">
        <w:rPr>
          <w:rFonts w:ascii="Times New Roman" w:hAnsi="Times New Roman" w:cs="Times New Roman"/>
          <w:sz w:val="24"/>
          <w:szCs w:val="24"/>
          <w:lang w:eastAsia="ko-KR"/>
        </w:rPr>
        <w:t>four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 weeks, and </w:t>
      </w:r>
      <w:r w:rsidR="00585B45"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t xml:space="preserve">hydrogel samples were collected at different time points (0, 1, 2, 3, and 4 weeks). The collected samples were disintegrated using 10% citrate buffer, and LGG viability was determined via plate counting. </w:t>
      </w:r>
    </w:p>
    <w:p w14:paraId="061C8193" w14:textId="51A63D15" w:rsidR="00897522" w:rsidRPr="004E63DD" w:rsidRDefault="00897522" w:rsidP="00AA6B65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C6D1EE9" w14:textId="77777777" w:rsidR="00AA6B65" w:rsidRPr="004E63DD" w:rsidRDefault="00AA6B65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13039250" w14:textId="4D63BC46" w:rsidR="00E10394" w:rsidRPr="004E63DD" w:rsidRDefault="00E10394" w:rsidP="00D230C2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E63D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s</w:t>
      </w:r>
    </w:p>
    <w:p w14:paraId="0DE58B09" w14:textId="0A055D24" w:rsidR="004918AC" w:rsidRPr="004E63DD" w:rsidRDefault="00401D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E63DD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0AD2F424" wp14:editId="617B110C">
            <wp:extent cx="5943600" cy="4077335"/>
            <wp:effectExtent l="0" t="0" r="0" b="0"/>
            <wp:docPr id="2" name="그림 2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차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6A85" w:rsidRPr="004E63DD" w:rsidDel="00C66A8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63E35F9F" w14:textId="16F57CE8" w:rsidR="00C66A85" w:rsidRPr="004E63DD" w:rsidRDefault="00FB2D1C" w:rsidP="00897522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ko-KR"/>
        </w:rPr>
      </w:pPr>
      <w:bookmarkStart w:id="1" w:name="_Hlk129626273"/>
      <w:bookmarkStart w:id="2" w:name="_Hlk75113178"/>
      <w:r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Figure S1</w:t>
      </w:r>
      <w:r w:rsidRPr="004E63DD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. 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FT-IR spectrum of HAp/Alg composite and</w:t>
      </w:r>
      <w:r w:rsidR="002C1053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 xml:space="preserve"> Alg 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hydrogels.</w:t>
      </w:r>
      <w:bookmarkEnd w:id="1"/>
    </w:p>
    <w:bookmarkEnd w:id="2"/>
    <w:p w14:paraId="7A4A4575" w14:textId="31F34E69" w:rsidR="00FB2D1C" w:rsidRPr="002C1053" w:rsidRDefault="00FB2D1C" w:rsidP="00897522">
      <w:pPr>
        <w:spacing w:line="480" w:lineRule="auto"/>
        <w:rPr>
          <w:rFonts w:ascii="Times New Roman" w:hAnsi="Times New Roman" w:cs="Times New Roman"/>
          <w:lang w:val="en-GB" w:eastAsia="ko-KR"/>
        </w:rPr>
      </w:pPr>
    </w:p>
    <w:p w14:paraId="60F42150" w14:textId="4EEFE18B" w:rsidR="00FB2D1C" w:rsidRPr="004E63DD" w:rsidRDefault="00FB2D1C">
      <w:pPr>
        <w:rPr>
          <w:noProof/>
          <w:lang w:eastAsia="ko-KR"/>
        </w:rPr>
      </w:pPr>
      <w:r w:rsidRPr="004E63DD">
        <w:rPr>
          <w:noProof/>
          <w:lang w:eastAsia="ko-KR"/>
        </w:rPr>
        <w:br w:type="page"/>
      </w:r>
    </w:p>
    <w:p w14:paraId="3ABC182A" w14:textId="154B828B" w:rsidR="00FB2D1C" w:rsidRPr="004E63DD" w:rsidRDefault="00030C14" w:rsidP="00585B45">
      <w:pPr>
        <w:jc w:val="center"/>
        <w:rPr>
          <w:rFonts w:ascii="Times New Roman" w:hAnsi="Times New Roman" w:cs="Times New Roman"/>
          <w:b/>
          <w:bCs/>
          <w:lang w:val="en-GB" w:eastAsia="ko-KR"/>
        </w:rPr>
      </w:pPr>
      <w:r w:rsidRPr="004E63DD">
        <w:t xml:space="preserve"> </w:t>
      </w:r>
      <w:r w:rsidR="00401D42" w:rsidRPr="004E63DD">
        <w:rPr>
          <w:rFonts w:ascii="Times New Roman" w:hAnsi="Times New Roman" w:cs="Times New Roman"/>
          <w:b/>
          <w:bCs/>
          <w:noProof/>
          <w:lang w:val="en-GB" w:eastAsia="ko-KR"/>
        </w:rPr>
        <w:drawing>
          <wp:inline distT="0" distB="0" distL="0" distR="0" wp14:anchorId="0CDBDA7A" wp14:editId="36131DB0">
            <wp:extent cx="5943600" cy="4313948"/>
            <wp:effectExtent l="0" t="0" r="0" b="0"/>
            <wp:docPr id="3" name="그림 3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텍스트이(가) 표시된 사진&#10;&#10;자동 생성된 설명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91"/>
                    <a:stretch/>
                  </pic:blipFill>
                  <pic:spPr bwMode="auto">
                    <a:xfrm>
                      <a:off x="0" y="0"/>
                      <a:ext cx="5943600" cy="4313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E6C13" w14:textId="2A692BDF" w:rsidR="00C66A85" w:rsidRPr="004E63DD" w:rsidRDefault="00FB2D1C" w:rsidP="00FB2D1C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ko-KR"/>
        </w:rPr>
      </w:pPr>
      <w:bookmarkStart w:id="3" w:name="_Hlk129626301"/>
      <w:r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Figure S</w:t>
      </w:r>
      <w:r w:rsidR="00744AE6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2</w:t>
      </w:r>
      <w:r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 xml:space="preserve">. </w:t>
      </w:r>
      <w:r w:rsidR="00AD163A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Pre-made h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ydroxyapatite containing alginate hydrogels</w:t>
      </w:r>
      <w:r w:rsidR="00756E2E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.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 xml:space="preserve"> </w:t>
      </w:r>
      <w:r w:rsidR="00C66A85" w:rsidRPr="004E63DD">
        <w:rPr>
          <w:rFonts w:ascii="Times New Roman" w:hAnsi="Times New Roman" w:cs="Times New Roman"/>
          <w:sz w:val="24"/>
          <w:szCs w:val="24"/>
          <w:lang w:val="en-GB" w:eastAsia="ko-KR"/>
        </w:rPr>
        <w:t>(A) SEM images. (B) Scheme of internal structures. (C) Gastric pH survival of encapsulated LGG.</w:t>
      </w:r>
      <w:bookmarkEnd w:id="3"/>
    </w:p>
    <w:p w14:paraId="19B76E97" w14:textId="77777777" w:rsidR="00897522" w:rsidRPr="004E63DD" w:rsidRDefault="00897522" w:rsidP="00585B45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28A05D1A" w14:textId="653794CC" w:rsidR="00FB2D1C" w:rsidRPr="004E63DD" w:rsidRDefault="00C66A85" w:rsidP="00897522">
      <w:pPr>
        <w:spacing w:line="480" w:lineRule="auto"/>
        <w:jc w:val="center"/>
        <w:rPr>
          <w:rFonts w:ascii="Times New Roman" w:hAnsi="Times New Roman" w:cs="Times New Roman"/>
          <w:lang w:eastAsia="ko-KR"/>
        </w:rPr>
      </w:pPr>
      <w:r w:rsidRPr="004E63DD">
        <w:rPr>
          <w:kern w:val="2"/>
          <w:sz w:val="20"/>
          <w:lang w:eastAsia="ko-KR"/>
        </w:rPr>
        <w:t xml:space="preserve"> </w:t>
      </w:r>
      <w:r w:rsidR="00401D42" w:rsidRPr="004E63DD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05452F1" wp14:editId="3C1E9952">
            <wp:extent cx="5812188" cy="3349930"/>
            <wp:effectExtent l="0" t="0" r="0" b="3175"/>
            <wp:docPr id="4" name="그림 4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도표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515" cy="335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F61C9" w14:textId="19594D5A" w:rsidR="00C66A85" w:rsidRPr="004E63DD" w:rsidRDefault="00897522" w:rsidP="00CF0E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</w:pPr>
      <w:r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Figure S</w:t>
      </w:r>
      <w:r w:rsidR="00EA4D90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3</w:t>
      </w:r>
      <w:r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 xml:space="preserve">. 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 xml:space="preserve">Storage stability of 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HAp/Alg composite hydrogels at 4 </w:t>
      </w:r>
      <w:r w:rsidR="00A82087" w:rsidRPr="004E63DD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°</w:t>
      </w:r>
      <w:r w:rsidR="00C66A85" w:rsidRPr="004E63DD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C</w:t>
      </w:r>
      <w:r w:rsidR="00756E2E" w:rsidRPr="004E63DD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.</w:t>
      </w:r>
    </w:p>
    <w:p w14:paraId="3ADA165E" w14:textId="75D17789" w:rsidR="00663A50" w:rsidRPr="004E63DD" w:rsidRDefault="00D80DD5" w:rsidP="00585B4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eastAsia="ko-KR"/>
        </w:rPr>
      </w:pPr>
      <w:r w:rsidRPr="004E63DD">
        <w:rPr>
          <w:rFonts w:ascii="Times New Roman" w:hAnsi="Times New Roman" w:cs="Times New Roman"/>
          <w:noProof/>
          <w:sz w:val="24"/>
          <w:szCs w:val="24"/>
          <w:lang w:eastAsia="ko-KR"/>
        </w:rPr>
        <w:fldChar w:fldCharType="begin"/>
      </w:r>
      <w:r w:rsidRPr="004E63DD">
        <w:rPr>
          <w:rFonts w:ascii="Times New Roman" w:hAnsi="Times New Roman" w:cs="Times New Roman"/>
          <w:sz w:val="24"/>
          <w:szCs w:val="24"/>
          <w:lang w:eastAsia="ko-KR"/>
        </w:rPr>
        <w:instrText xml:space="preserve"> ADDIN EN.REFLIST </w:instrText>
      </w:r>
      <w:r w:rsidRPr="004E63DD">
        <w:rPr>
          <w:rFonts w:ascii="Times New Roman" w:hAnsi="Times New Roman" w:cs="Times New Roman"/>
          <w:noProof/>
          <w:sz w:val="24"/>
          <w:szCs w:val="24"/>
          <w:lang w:eastAsia="ko-KR"/>
        </w:rPr>
        <w:fldChar w:fldCharType="end"/>
      </w:r>
    </w:p>
    <w:sectPr w:rsidR="00663A50" w:rsidRPr="004E63DD" w:rsidSect="003B2BD9">
      <w:footerReference w:type="default" r:id="rId12"/>
      <w:pgSz w:w="12240" w:h="15840" w:code="1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05F8E" w14:textId="77777777" w:rsidR="009C43EA" w:rsidRDefault="009C43EA" w:rsidP="00266F82">
      <w:r>
        <w:separator/>
      </w:r>
    </w:p>
    <w:p w14:paraId="58BEAE04" w14:textId="77777777" w:rsidR="009C43EA" w:rsidRDefault="009C43EA"/>
  </w:endnote>
  <w:endnote w:type="continuationSeparator" w:id="0">
    <w:p w14:paraId="34701176" w14:textId="77777777" w:rsidR="009C43EA" w:rsidRDefault="009C43EA" w:rsidP="00266F82">
      <w:r>
        <w:continuationSeparator/>
      </w:r>
    </w:p>
    <w:p w14:paraId="4A5AB3AF" w14:textId="77777777" w:rsidR="009C43EA" w:rsidRDefault="009C43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4505534"/>
      <w:docPartObj>
        <w:docPartGallery w:val="Page Numbers (Bottom of Page)"/>
        <w:docPartUnique/>
      </w:docPartObj>
    </w:sdtPr>
    <w:sdtContent>
      <w:p w14:paraId="3D3E4E17" w14:textId="38F35B68" w:rsidR="00663A50" w:rsidRDefault="00663A5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0FB7" w:rsidRPr="00CB0FB7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14:paraId="1A46A259" w14:textId="77777777" w:rsidR="00663A50" w:rsidRPr="00266F82" w:rsidRDefault="00663A50">
    <w:pPr>
      <w:pStyle w:val="a6"/>
      <w:rPr>
        <w:lang w:val="en-GB"/>
      </w:rPr>
    </w:pPr>
  </w:p>
  <w:p w14:paraId="7AFD5AA4" w14:textId="77777777" w:rsidR="00127039" w:rsidRDefault="001270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AA934" w14:textId="77777777" w:rsidR="009C43EA" w:rsidRDefault="009C43EA" w:rsidP="00266F82">
      <w:r>
        <w:separator/>
      </w:r>
    </w:p>
    <w:p w14:paraId="744A1351" w14:textId="77777777" w:rsidR="009C43EA" w:rsidRDefault="009C43EA"/>
  </w:footnote>
  <w:footnote w:type="continuationSeparator" w:id="0">
    <w:p w14:paraId="59DF31DA" w14:textId="77777777" w:rsidR="009C43EA" w:rsidRDefault="009C43EA" w:rsidP="00266F82">
      <w:r>
        <w:continuationSeparator/>
      </w:r>
    </w:p>
    <w:p w14:paraId="62885DF2" w14:textId="77777777" w:rsidR="009C43EA" w:rsidRDefault="009C43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A48CF"/>
    <w:multiLevelType w:val="hybridMultilevel"/>
    <w:tmpl w:val="48065D2A"/>
    <w:lvl w:ilvl="0" w:tplc="2D4AF414">
      <w:start w:val="168"/>
      <w:numFmt w:val="bullet"/>
      <w:lvlText w:val="-"/>
      <w:lvlJc w:val="left"/>
      <w:pPr>
        <w:ind w:left="7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</w:abstractNum>
  <w:abstractNum w:abstractNumId="1" w15:restartNumberingAfterBreak="0">
    <w:nsid w:val="081F46F5"/>
    <w:multiLevelType w:val="hybridMultilevel"/>
    <w:tmpl w:val="F154C922"/>
    <w:lvl w:ilvl="0" w:tplc="85A0EA2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B3B12"/>
    <w:multiLevelType w:val="hybridMultilevel"/>
    <w:tmpl w:val="06B0F7FA"/>
    <w:lvl w:ilvl="0" w:tplc="3E50D0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BC2263"/>
    <w:multiLevelType w:val="hybridMultilevel"/>
    <w:tmpl w:val="716E29C2"/>
    <w:lvl w:ilvl="0" w:tplc="FBCC5732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4966F3"/>
    <w:multiLevelType w:val="hybridMultilevel"/>
    <w:tmpl w:val="CFF8F666"/>
    <w:lvl w:ilvl="0" w:tplc="29E0F6C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0447885"/>
    <w:multiLevelType w:val="hybridMultilevel"/>
    <w:tmpl w:val="CB3C4BAA"/>
    <w:lvl w:ilvl="0" w:tplc="04B4E9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8247545"/>
    <w:multiLevelType w:val="hybridMultilevel"/>
    <w:tmpl w:val="52D4EAB0"/>
    <w:lvl w:ilvl="0" w:tplc="C9AC72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A127F4F"/>
    <w:multiLevelType w:val="hybridMultilevel"/>
    <w:tmpl w:val="54C0DA10"/>
    <w:lvl w:ilvl="0" w:tplc="7518B7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CE42B66"/>
    <w:multiLevelType w:val="hybridMultilevel"/>
    <w:tmpl w:val="7A46688C"/>
    <w:lvl w:ilvl="0" w:tplc="F5927F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9" w15:restartNumberingAfterBreak="0">
    <w:nsid w:val="520E18F5"/>
    <w:multiLevelType w:val="hybridMultilevel"/>
    <w:tmpl w:val="8EBAD6E2"/>
    <w:lvl w:ilvl="0" w:tplc="82FC928C">
      <w:start w:val="1"/>
      <w:numFmt w:val="upp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820" w:hanging="400"/>
      </w:pPr>
    </w:lvl>
    <w:lvl w:ilvl="2" w:tplc="0409001B" w:tentative="1">
      <w:start w:val="1"/>
      <w:numFmt w:val="lowerRoman"/>
      <w:lvlText w:val="%3."/>
      <w:lvlJc w:val="right"/>
      <w:pPr>
        <w:ind w:left="2220" w:hanging="400"/>
      </w:pPr>
    </w:lvl>
    <w:lvl w:ilvl="3" w:tplc="0409000F" w:tentative="1">
      <w:start w:val="1"/>
      <w:numFmt w:val="decimal"/>
      <w:lvlText w:val="%4."/>
      <w:lvlJc w:val="left"/>
      <w:pPr>
        <w:ind w:left="2620" w:hanging="400"/>
      </w:pPr>
    </w:lvl>
    <w:lvl w:ilvl="4" w:tplc="04090019" w:tentative="1">
      <w:start w:val="1"/>
      <w:numFmt w:val="upperLetter"/>
      <w:lvlText w:val="%5."/>
      <w:lvlJc w:val="left"/>
      <w:pPr>
        <w:ind w:left="3020" w:hanging="400"/>
      </w:pPr>
    </w:lvl>
    <w:lvl w:ilvl="5" w:tplc="0409001B" w:tentative="1">
      <w:start w:val="1"/>
      <w:numFmt w:val="lowerRoman"/>
      <w:lvlText w:val="%6."/>
      <w:lvlJc w:val="right"/>
      <w:pPr>
        <w:ind w:left="3420" w:hanging="400"/>
      </w:pPr>
    </w:lvl>
    <w:lvl w:ilvl="6" w:tplc="0409000F" w:tentative="1">
      <w:start w:val="1"/>
      <w:numFmt w:val="decimal"/>
      <w:lvlText w:val="%7."/>
      <w:lvlJc w:val="left"/>
      <w:pPr>
        <w:ind w:left="3820" w:hanging="400"/>
      </w:pPr>
    </w:lvl>
    <w:lvl w:ilvl="7" w:tplc="04090019" w:tentative="1">
      <w:start w:val="1"/>
      <w:numFmt w:val="upperLetter"/>
      <w:lvlText w:val="%8."/>
      <w:lvlJc w:val="left"/>
      <w:pPr>
        <w:ind w:left="4220" w:hanging="400"/>
      </w:pPr>
    </w:lvl>
    <w:lvl w:ilvl="8" w:tplc="0409001B" w:tentative="1">
      <w:start w:val="1"/>
      <w:numFmt w:val="lowerRoman"/>
      <w:lvlText w:val="%9."/>
      <w:lvlJc w:val="right"/>
      <w:pPr>
        <w:ind w:left="4620" w:hanging="400"/>
      </w:pPr>
    </w:lvl>
  </w:abstractNum>
  <w:abstractNum w:abstractNumId="10" w15:restartNumberingAfterBreak="0">
    <w:nsid w:val="5EEF31CB"/>
    <w:multiLevelType w:val="hybridMultilevel"/>
    <w:tmpl w:val="3D4876B6"/>
    <w:lvl w:ilvl="0" w:tplc="20943A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1250E0C"/>
    <w:multiLevelType w:val="hybridMultilevel"/>
    <w:tmpl w:val="017897D4"/>
    <w:lvl w:ilvl="0" w:tplc="D12E7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C570525"/>
    <w:multiLevelType w:val="hybridMultilevel"/>
    <w:tmpl w:val="5FF801C6"/>
    <w:lvl w:ilvl="0" w:tplc="1F624020"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82444466">
    <w:abstractNumId w:val="1"/>
  </w:num>
  <w:num w:numId="2" w16cid:durableId="172838172">
    <w:abstractNumId w:val="0"/>
  </w:num>
  <w:num w:numId="3" w16cid:durableId="1643076472">
    <w:abstractNumId w:val="5"/>
  </w:num>
  <w:num w:numId="4" w16cid:durableId="874348107">
    <w:abstractNumId w:val="2"/>
  </w:num>
  <w:num w:numId="5" w16cid:durableId="292519930">
    <w:abstractNumId w:val="7"/>
  </w:num>
  <w:num w:numId="6" w16cid:durableId="1354066580">
    <w:abstractNumId w:val="10"/>
  </w:num>
  <w:num w:numId="7" w16cid:durableId="761149065">
    <w:abstractNumId w:val="11"/>
  </w:num>
  <w:num w:numId="8" w16cid:durableId="141774441">
    <w:abstractNumId w:val="3"/>
  </w:num>
  <w:num w:numId="9" w16cid:durableId="1439135605">
    <w:abstractNumId w:val="9"/>
  </w:num>
  <w:num w:numId="10" w16cid:durableId="1268005578">
    <w:abstractNumId w:val="12"/>
  </w:num>
  <w:num w:numId="11" w16cid:durableId="1082412533">
    <w:abstractNumId w:val="4"/>
  </w:num>
  <w:num w:numId="12" w16cid:durableId="1123378038">
    <w:abstractNumId w:val="6"/>
  </w:num>
  <w:num w:numId="13" w16cid:durableId="8411201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 fillcolor="white">
      <v:fill color="white"/>
      <v:stroke weight="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hydrate Polym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2vtadro00d06edd075x9px5r9wd5fawe2z&quot;&gt;AlginateDetaNO-Converted&lt;record-ids&gt;&lt;item&gt;39&lt;/item&gt;&lt;item&gt;40&lt;/item&gt;&lt;item&gt;41&lt;/item&gt;&lt;item&gt;42&lt;/item&gt;&lt;item&gt;43&lt;/item&gt;&lt;item&gt;44&lt;/item&gt;&lt;/record-ids&gt;&lt;/item&gt;&lt;/Libraries&gt;"/>
  </w:docVars>
  <w:rsids>
    <w:rsidRoot w:val="00E02A82"/>
    <w:rsid w:val="00000E3F"/>
    <w:rsid w:val="00002C10"/>
    <w:rsid w:val="00003F8E"/>
    <w:rsid w:val="00004C4F"/>
    <w:rsid w:val="00004D4A"/>
    <w:rsid w:val="00007814"/>
    <w:rsid w:val="000102E9"/>
    <w:rsid w:val="00011A99"/>
    <w:rsid w:val="00015087"/>
    <w:rsid w:val="0001604E"/>
    <w:rsid w:val="00016D28"/>
    <w:rsid w:val="00017DA2"/>
    <w:rsid w:val="0002138F"/>
    <w:rsid w:val="00021DDE"/>
    <w:rsid w:val="00023164"/>
    <w:rsid w:val="00023761"/>
    <w:rsid w:val="000237B4"/>
    <w:rsid w:val="00023830"/>
    <w:rsid w:val="00026882"/>
    <w:rsid w:val="00027236"/>
    <w:rsid w:val="00027EE2"/>
    <w:rsid w:val="00030C14"/>
    <w:rsid w:val="0003140C"/>
    <w:rsid w:val="000317A5"/>
    <w:rsid w:val="00031F2B"/>
    <w:rsid w:val="00032EBD"/>
    <w:rsid w:val="000332CC"/>
    <w:rsid w:val="000349A3"/>
    <w:rsid w:val="00034D63"/>
    <w:rsid w:val="000356D8"/>
    <w:rsid w:val="00035F1A"/>
    <w:rsid w:val="00036C03"/>
    <w:rsid w:val="00037BFF"/>
    <w:rsid w:val="00037E08"/>
    <w:rsid w:val="000408F2"/>
    <w:rsid w:val="0004542F"/>
    <w:rsid w:val="00045C86"/>
    <w:rsid w:val="00045E09"/>
    <w:rsid w:val="00046BD5"/>
    <w:rsid w:val="0005092D"/>
    <w:rsid w:val="0005094E"/>
    <w:rsid w:val="00050AE4"/>
    <w:rsid w:val="00051D4A"/>
    <w:rsid w:val="00052DED"/>
    <w:rsid w:val="00053A54"/>
    <w:rsid w:val="000543E4"/>
    <w:rsid w:val="00055522"/>
    <w:rsid w:val="00055DAF"/>
    <w:rsid w:val="000578E2"/>
    <w:rsid w:val="000610A5"/>
    <w:rsid w:val="00062A2C"/>
    <w:rsid w:val="00064F07"/>
    <w:rsid w:val="00065076"/>
    <w:rsid w:val="00066E20"/>
    <w:rsid w:val="00067196"/>
    <w:rsid w:val="00067655"/>
    <w:rsid w:val="000678E5"/>
    <w:rsid w:val="00071D25"/>
    <w:rsid w:val="000727D0"/>
    <w:rsid w:val="00073C0E"/>
    <w:rsid w:val="000757BF"/>
    <w:rsid w:val="00076CCC"/>
    <w:rsid w:val="000804BA"/>
    <w:rsid w:val="00081D0F"/>
    <w:rsid w:val="000825AD"/>
    <w:rsid w:val="000830C6"/>
    <w:rsid w:val="000834DE"/>
    <w:rsid w:val="000842D1"/>
    <w:rsid w:val="00086016"/>
    <w:rsid w:val="00086DFF"/>
    <w:rsid w:val="00086FD0"/>
    <w:rsid w:val="000877D5"/>
    <w:rsid w:val="00090010"/>
    <w:rsid w:val="00090870"/>
    <w:rsid w:val="00092CBC"/>
    <w:rsid w:val="00092D41"/>
    <w:rsid w:val="00096A34"/>
    <w:rsid w:val="00096C95"/>
    <w:rsid w:val="00096CD2"/>
    <w:rsid w:val="000972CA"/>
    <w:rsid w:val="00097761"/>
    <w:rsid w:val="00097A7B"/>
    <w:rsid w:val="000A1E0E"/>
    <w:rsid w:val="000A3549"/>
    <w:rsid w:val="000A5493"/>
    <w:rsid w:val="000A622D"/>
    <w:rsid w:val="000A7681"/>
    <w:rsid w:val="000B0648"/>
    <w:rsid w:val="000B1DE6"/>
    <w:rsid w:val="000B212C"/>
    <w:rsid w:val="000B36A7"/>
    <w:rsid w:val="000B472C"/>
    <w:rsid w:val="000B4F99"/>
    <w:rsid w:val="000B66DE"/>
    <w:rsid w:val="000B676A"/>
    <w:rsid w:val="000B7968"/>
    <w:rsid w:val="000B7ACC"/>
    <w:rsid w:val="000B7C50"/>
    <w:rsid w:val="000B7D41"/>
    <w:rsid w:val="000C032D"/>
    <w:rsid w:val="000C2FE5"/>
    <w:rsid w:val="000C3282"/>
    <w:rsid w:val="000C56C8"/>
    <w:rsid w:val="000C5B89"/>
    <w:rsid w:val="000D1071"/>
    <w:rsid w:val="000D10C3"/>
    <w:rsid w:val="000D601C"/>
    <w:rsid w:val="000D6815"/>
    <w:rsid w:val="000D7524"/>
    <w:rsid w:val="000E07B1"/>
    <w:rsid w:val="000E121B"/>
    <w:rsid w:val="000E363B"/>
    <w:rsid w:val="000E3660"/>
    <w:rsid w:val="000E3935"/>
    <w:rsid w:val="000E519F"/>
    <w:rsid w:val="000E696D"/>
    <w:rsid w:val="000E6A5B"/>
    <w:rsid w:val="000E7620"/>
    <w:rsid w:val="000E7E96"/>
    <w:rsid w:val="000F3A4D"/>
    <w:rsid w:val="000F44FA"/>
    <w:rsid w:val="000F4FCF"/>
    <w:rsid w:val="000F6B45"/>
    <w:rsid w:val="000F711F"/>
    <w:rsid w:val="001019E2"/>
    <w:rsid w:val="00101D8F"/>
    <w:rsid w:val="00102188"/>
    <w:rsid w:val="0010280D"/>
    <w:rsid w:val="00102D7D"/>
    <w:rsid w:val="0010394E"/>
    <w:rsid w:val="001053C4"/>
    <w:rsid w:val="00105F14"/>
    <w:rsid w:val="0010718E"/>
    <w:rsid w:val="001104BF"/>
    <w:rsid w:val="0011063C"/>
    <w:rsid w:val="0011073B"/>
    <w:rsid w:val="00111514"/>
    <w:rsid w:val="00112BCA"/>
    <w:rsid w:val="00113328"/>
    <w:rsid w:val="00114894"/>
    <w:rsid w:val="001149BA"/>
    <w:rsid w:val="00115EB0"/>
    <w:rsid w:val="001167D4"/>
    <w:rsid w:val="00120629"/>
    <w:rsid w:val="00120794"/>
    <w:rsid w:val="0012095B"/>
    <w:rsid w:val="001226C4"/>
    <w:rsid w:val="00123AED"/>
    <w:rsid w:val="00123D24"/>
    <w:rsid w:val="00123D80"/>
    <w:rsid w:val="00123DB6"/>
    <w:rsid w:val="00124023"/>
    <w:rsid w:val="001243F5"/>
    <w:rsid w:val="00124F92"/>
    <w:rsid w:val="00125348"/>
    <w:rsid w:val="00127039"/>
    <w:rsid w:val="00127C87"/>
    <w:rsid w:val="0013101F"/>
    <w:rsid w:val="00131927"/>
    <w:rsid w:val="0013280C"/>
    <w:rsid w:val="001365D4"/>
    <w:rsid w:val="00136B3E"/>
    <w:rsid w:val="0014111C"/>
    <w:rsid w:val="00141FFF"/>
    <w:rsid w:val="001424C3"/>
    <w:rsid w:val="0014399F"/>
    <w:rsid w:val="001453C7"/>
    <w:rsid w:val="0014661A"/>
    <w:rsid w:val="001467B2"/>
    <w:rsid w:val="001503A6"/>
    <w:rsid w:val="00153710"/>
    <w:rsid w:val="0015474B"/>
    <w:rsid w:val="00161CED"/>
    <w:rsid w:val="00163176"/>
    <w:rsid w:val="00164249"/>
    <w:rsid w:val="00165D55"/>
    <w:rsid w:val="00166A0E"/>
    <w:rsid w:val="00167647"/>
    <w:rsid w:val="001725B1"/>
    <w:rsid w:val="001746A2"/>
    <w:rsid w:val="00175AFD"/>
    <w:rsid w:val="00175FAC"/>
    <w:rsid w:val="00176A7D"/>
    <w:rsid w:val="00176CCF"/>
    <w:rsid w:val="0018010F"/>
    <w:rsid w:val="00181453"/>
    <w:rsid w:val="0018353D"/>
    <w:rsid w:val="001839CA"/>
    <w:rsid w:val="001841CE"/>
    <w:rsid w:val="00186123"/>
    <w:rsid w:val="00186F61"/>
    <w:rsid w:val="00187F89"/>
    <w:rsid w:val="00190B57"/>
    <w:rsid w:val="00190C79"/>
    <w:rsid w:val="00191042"/>
    <w:rsid w:val="00191B2A"/>
    <w:rsid w:val="0019476C"/>
    <w:rsid w:val="00195475"/>
    <w:rsid w:val="0019556E"/>
    <w:rsid w:val="001970DA"/>
    <w:rsid w:val="001A372A"/>
    <w:rsid w:val="001A453C"/>
    <w:rsid w:val="001A4ECF"/>
    <w:rsid w:val="001A5BD8"/>
    <w:rsid w:val="001A6362"/>
    <w:rsid w:val="001A7862"/>
    <w:rsid w:val="001A7FEF"/>
    <w:rsid w:val="001B0030"/>
    <w:rsid w:val="001B05C9"/>
    <w:rsid w:val="001B0603"/>
    <w:rsid w:val="001B0D4B"/>
    <w:rsid w:val="001B18E1"/>
    <w:rsid w:val="001B280D"/>
    <w:rsid w:val="001B2930"/>
    <w:rsid w:val="001B2EE6"/>
    <w:rsid w:val="001B34B8"/>
    <w:rsid w:val="001B7499"/>
    <w:rsid w:val="001C08B5"/>
    <w:rsid w:val="001C0C1B"/>
    <w:rsid w:val="001C1B86"/>
    <w:rsid w:val="001C428C"/>
    <w:rsid w:val="001C68BB"/>
    <w:rsid w:val="001C75D4"/>
    <w:rsid w:val="001D371D"/>
    <w:rsid w:val="001D3D73"/>
    <w:rsid w:val="001D47A9"/>
    <w:rsid w:val="001D5525"/>
    <w:rsid w:val="001D7BCD"/>
    <w:rsid w:val="001D7E4D"/>
    <w:rsid w:val="001E09B4"/>
    <w:rsid w:val="001E0D1B"/>
    <w:rsid w:val="001E19F0"/>
    <w:rsid w:val="001E2A4D"/>
    <w:rsid w:val="001E342E"/>
    <w:rsid w:val="001E3F23"/>
    <w:rsid w:val="001E46BB"/>
    <w:rsid w:val="001E48E3"/>
    <w:rsid w:val="001E490A"/>
    <w:rsid w:val="001E61D5"/>
    <w:rsid w:val="001E635C"/>
    <w:rsid w:val="001E72F9"/>
    <w:rsid w:val="001F0509"/>
    <w:rsid w:val="001F0BEA"/>
    <w:rsid w:val="001F0FA2"/>
    <w:rsid w:val="001F166C"/>
    <w:rsid w:val="001F185D"/>
    <w:rsid w:val="001F1AD2"/>
    <w:rsid w:val="001F2503"/>
    <w:rsid w:val="001F287E"/>
    <w:rsid w:val="001F2F70"/>
    <w:rsid w:val="001F3429"/>
    <w:rsid w:val="001F3B3D"/>
    <w:rsid w:val="001F3EEB"/>
    <w:rsid w:val="001F4BFE"/>
    <w:rsid w:val="001F5975"/>
    <w:rsid w:val="001F600C"/>
    <w:rsid w:val="001F6026"/>
    <w:rsid w:val="001F6E26"/>
    <w:rsid w:val="001F7602"/>
    <w:rsid w:val="001F7603"/>
    <w:rsid w:val="001F7E68"/>
    <w:rsid w:val="001F7FC3"/>
    <w:rsid w:val="002040A6"/>
    <w:rsid w:val="0020427A"/>
    <w:rsid w:val="00205706"/>
    <w:rsid w:val="00206286"/>
    <w:rsid w:val="002063F5"/>
    <w:rsid w:val="0020650D"/>
    <w:rsid w:val="00206E1E"/>
    <w:rsid w:val="002076BD"/>
    <w:rsid w:val="00207C62"/>
    <w:rsid w:val="002106D1"/>
    <w:rsid w:val="00210F05"/>
    <w:rsid w:val="00211DA1"/>
    <w:rsid w:val="002141F9"/>
    <w:rsid w:val="0021586D"/>
    <w:rsid w:val="00215F55"/>
    <w:rsid w:val="002162D4"/>
    <w:rsid w:val="00216A4C"/>
    <w:rsid w:val="00216AC3"/>
    <w:rsid w:val="00217B24"/>
    <w:rsid w:val="00220BD9"/>
    <w:rsid w:val="00221E52"/>
    <w:rsid w:val="00222E61"/>
    <w:rsid w:val="00223D15"/>
    <w:rsid w:val="00225001"/>
    <w:rsid w:val="00225765"/>
    <w:rsid w:val="00226AD3"/>
    <w:rsid w:val="00227279"/>
    <w:rsid w:val="0023032E"/>
    <w:rsid w:val="0023043F"/>
    <w:rsid w:val="0023053C"/>
    <w:rsid w:val="00231144"/>
    <w:rsid w:val="00232165"/>
    <w:rsid w:val="00232874"/>
    <w:rsid w:val="00232B58"/>
    <w:rsid w:val="002330AA"/>
    <w:rsid w:val="00233DBA"/>
    <w:rsid w:val="00235BC4"/>
    <w:rsid w:val="002363F3"/>
    <w:rsid w:val="00240E6B"/>
    <w:rsid w:val="00241002"/>
    <w:rsid w:val="00241D41"/>
    <w:rsid w:val="00242617"/>
    <w:rsid w:val="00242E6F"/>
    <w:rsid w:val="00242FE9"/>
    <w:rsid w:val="0024315C"/>
    <w:rsid w:val="002460E7"/>
    <w:rsid w:val="00246404"/>
    <w:rsid w:val="00250463"/>
    <w:rsid w:val="00250708"/>
    <w:rsid w:val="00250C42"/>
    <w:rsid w:val="00252798"/>
    <w:rsid w:val="00252B14"/>
    <w:rsid w:val="002534FB"/>
    <w:rsid w:val="002535B6"/>
    <w:rsid w:val="00253992"/>
    <w:rsid w:val="0025629F"/>
    <w:rsid w:val="002564AE"/>
    <w:rsid w:val="00256944"/>
    <w:rsid w:val="0025698A"/>
    <w:rsid w:val="00256B39"/>
    <w:rsid w:val="00257D3E"/>
    <w:rsid w:val="00260A6C"/>
    <w:rsid w:val="002612B9"/>
    <w:rsid w:val="00262E77"/>
    <w:rsid w:val="0026394D"/>
    <w:rsid w:val="002648F1"/>
    <w:rsid w:val="00266701"/>
    <w:rsid w:val="00266F82"/>
    <w:rsid w:val="00267211"/>
    <w:rsid w:val="00267B3E"/>
    <w:rsid w:val="00270535"/>
    <w:rsid w:val="002705DD"/>
    <w:rsid w:val="00270D43"/>
    <w:rsid w:val="00273393"/>
    <w:rsid w:val="00273563"/>
    <w:rsid w:val="002735FC"/>
    <w:rsid w:val="00273C0F"/>
    <w:rsid w:val="002760B0"/>
    <w:rsid w:val="00280496"/>
    <w:rsid w:val="00280ABA"/>
    <w:rsid w:val="0028104D"/>
    <w:rsid w:val="0028256C"/>
    <w:rsid w:val="002829DA"/>
    <w:rsid w:val="002833EF"/>
    <w:rsid w:val="00285F15"/>
    <w:rsid w:val="00291CE4"/>
    <w:rsid w:val="00292C77"/>
    <w:rsid w:val="0029416A"/>
    <w:rsid w:val="00295105"/>
    <w:rsid w:val="00296909"/>
    <w:rsid w:val="00297B18"/>
    <w:rsid w:val="00297CA2"/>
    <w:rsid w:val="00297DD3"/>
    <w:rsid w:val="002A0B22"/>
    <w:rsid w:val="002A0F5C"/>
    <w:rsid w:val="002A280A"/>
    <w:rsid w:val="002A4182"/>
    <w:rsid w:val="002A4CC8"/>
    <w:rsid w:val="002B285F"/>
    <w:rsid w:val="002B33C8"/>
    <w:rsid w:val="002B4D5D"/>
    <w:rsid w:val="002B4E51"/>
    <w:rsid w:val="002B53EE"/>
    <w:rsid w:val="002B5676"/>
    <w:rsid w:val="002B6047"/>
    <w:rsid w:val="002B62D2"/>
    <w:rsid w:val="002C0AF0"/>
    <w:rsid w:val="002C0DE7"/>
    <w:rsid w:val="002C0F77"/>
    <w:rsid w:val="002C1053"/>
    <w:rsid w:val="002C10A0"/>
    <w:rsid w:val="002C10E4"/>
    <w:rsid w:val="002C1135"/>
    <w:rsid w:val="002C1227"/>
    <w:rsid w:val="002C17C4"/>
    <w:rsid w:val="002C4016"/>
    <w:rsid w:val="002C40D0"/>
    <w:rsid w:val="002C4964"/>
    <w:rsid w:val="002C5818"/>
    <w:rsid w:val="002D0705"/>
    <w:rsid w:val="002D0E3B"/>
    <w:rsid w:val="002D11BA"/>
    <w:rsid w:val="002D1235"/>
    <w:rsid w:val="002D1313"/>
    <w:rsid w:val="002D2900"/>
    <w:rsid w:val="002D2A70"/>
    <w:rsid w:val="002D2AAA"/>
    <w:rsid w:val="002D34BF"/>
    <w:rsid w:val="002D411E"/>
    <w:rsid w:val="002D6584"/>
    <w:rsid w:val="002D7B5E"/>
    <w:rsid w:val="002E219B"/>
    <w:rsid w:val="002E6D09"/>
    <w:rsid w:val="002E7565"/>
    <w:rsid w:val="002F0740"/>
    <w:rsid w:val="002F10F4"/>
    <w:rsid w:val="002F13E6"/>
    <w:rsid w:val="002F15B4"/>
    <w:rsid w:val="002F17E8"/>
    <w:rsid w:val="002F19BA"/>
    <w:rsid w:val="002F1D7D"/>
    <w:rsid w:val="002F24B2"/>
    <w:rsid w:val="002F27BD"/>
    <w:rsid w:val="002F3F7F"/>
    <w:rsid w:val="002F44D0"/>
    <w:rsid w:val="002F480B"/>
    <w:rsid w:val="002F64EA"/>
    <w:rsid w:val="00301705"/>
    <w:rsid w:val="0030186F"/>
    <w:rsid w:val="00301880"/>
    <w:rsid w:val="00301B02"/>
    <w:rsid w:val="00301B8A"/>
    <w:rsid w:val="00301D0B"/>
    <w:rsid w:val="00302AE2"/>
    <w:rsid w:val="00303875"/>
    <w:rsid w:val="00303BFD"/>
    <w:rsid w:val="00303CE7"/>
    <w:rsid w:val="00304FD9"/>
    <w:rsid w:val="00305894"/>
    <w:rsid w:val="00306C83"/>
    <w:rsid w:val="00307072"/>
    <w:rsid w:val="0030775C"/>
    <w:rsid w:val="0031571D"/>
    <w:rsid w:val="00316783"/>
    <w:rsid w:val="0032032E"/>
    <w:rsid w:val="00321584"/>
    <w:rsid w:val="003220CD"/>
    <w:rsid w:val="003266E9"/>
    <w:rsid w:val="00326733"/>
    <w:rsid w:val="00326943"/>
    <w:rsid w:val="00326D18"/>
    <w:rsid w:val="00330B6C"/>
    <w:rsid w:val="00331821"/>
    <w:rsid w:val="00332FEA"/>
    <w:rsid w:val="0033337D"/>
    <w:rsid w:val="003347A8"/>
    <w:rsid w:val="00335CF1"/>
    <w:rsid w:val="00335EE6"/>
    <w:rsid w:val="00336A1F"/>
    <w:rsid w:val="00337118"/>
    <w:rsid w:val="00337803"/>
    <w:rsid w:val="00340B5B"/>
    <w:rsid w:val="00340D67"/>
    <w:rsid w:val="003417F6"/>
    <w:rsid w:val="003430AF"/>
    <w:rsid w:val="003463E3"/>
    <w:rsid w:val="00346796"/>
    <w:rsid w:val="003467A4"/>
    <w:rsid w:val="0034706F"/>
    <w:rsid w:val="003503A6"/>
    <w:rsid w:val="0035069B"/>
    <w:rsid w:val="0035124A"/>
    <w:rsid w:val="00351BD7"/>
    <w:rsid w:val="00352585"/>
    <w:rsid w:val="003529AC"/>
    <w:rsid w:val="003534DF"/>
    <w:rsid w:val="003553F7"/>
    <w:rsid w:val="00356A9B"/>
    <w:rsid w:val="003579EE"/>
    <w:rsid w:val="00357F2B"/>
    <w:rsid w:val="00361230"/>
    <w:rsid w:val="00361C3E"/>
    <w:rsid w:val="00361F9B"/>
    <w:rsid w:val="00362EB4"/>
    <w:rsid w:val="003633B0"/>
    <w:rsid w:val="003636D3"/>
    <w:rsid w:val="00363DD2"/>
    <w:rsid w:val="00364F88"/>
    <w:rsid w:val="003653DC"/>
    <w:rsid w:val="00367052"/>
    <w:rsid w:val="003678CF"/>
    <w:rsid w:val="00367CFC"/>
    <w:rsid w:val="00370466"/>
    <w:rsid w:val="00370919"/>
    <w:rsid w:val="00370AFC"/>
    <w:rsid w:val="0037136F"/>
    <w:rsid w:val="0037254E"/>
    <w:rsid w:val="00372F3F"/>
    <w:rsid w:val="003738A7"/>
    <w:rsid w:val="00373FA8"/>
    <w:rsid w:val="003742B8"/>
    <w:rsid w:val="003749E1"/>
    <w:rsid w:val="0037531B"/>
    <w:rsid w:val="00377AC2"/>
    <w:rsid w:val="003823BA"/>
    <w:rsid w:val="00382B1B"/>
    <w:rsid w:val="003847EB"/>
    <w:rsid w:val="00384AA8"/>
    <w:rsid w:val="00385121"/>
    <w:rsid w:val="003865BE"/>
    <w:rsid w:val="003868EB"/>
    <w:rsid w:val="00386F5C"/>
    <w:rsid w:val="00387941"/>
    <w:rsid w:val="00390A7B"/>
    <w:rsid w:val="0039109A"/>
    <w:rsid w:val="0039129B"/>
    <w:rsid w:val="003913BD"/>
    <w:rsid w:val="00392206"/>
    <w:rsid w:val="00392C4E"/>
    <w:rsid w:val="00392DC4"/>
    <w:rsid w:val="00395BBE"/>
    <w:rsid w:val="003A08C9"/>
    <w:rsid w:val="003A1898"/>
    <w:rsid w:val="003A1CF8"/>
    <w:rsid w:val="003A1FAA"/>
    <w:rsid w:val="003A210E"/>
    <w:rsid w:val="003A252F"/>
    <w:rsid w:val="003A2976"/>
    <w:rsid w:val="003A3CAB"/>
    <w:rsid w:val="003A4178"/>
    <w:rsid w:val="003A4BB3"/>
    <w:rsid w:val="003A5089"/>
    <w:rsid w:val="003A62B5"/>
    <w:rsid w:val="003A6451"/>
    <w:rsid w:val="003A6887"/>
    <w:rsid w:val="003A75C1"/>
    <w:rsid w:val="003B078C"/>
    <w:rsid w:val="003B0C02"/>
    <w:rsid w:val="003B0FE7"/>
    <w:rsid w:val="003B2BD9"/>
    <w:rsid w:val="003B4341"/>
    <w:rsid w:val="003B57D3"/>
    <w:rsid w:val="003B5997"/>
    <w:rsid w:val="003B5E89"/>
    <w:rsid w:val="003B7FD9"/>
    <w:rsid w:val="003C3E90"/>
    <w:rsid w:val="003C438F"/>
    <w:rsid w:val="003D01D1"/>
    <w:rsid w:val="003D02C6"/>
    <w:rsid w:val="003D0DDE"/>
    <w:rsid w:val="003D1821"/>
    <w:rsid w:val="003D2B81"/>
    <w:rsid w:val="003D37B5"/>
    <w:rsid w:val="003D404D"/>
    <w:rsid w:val="003D4254"/>
    <w:rsid w:val="003D5421"/>
    <w:rsid w:val="003D56E4"/>
    <w:rsid w:val="003D572D"/>
    <w:rsid w:val="003D5B07"/>
    <w:rsid w:val="003D5D5F"/>
    <w:rsid w:val="003D5F4F"/>
    <w:rsid w:val="003D6F27"/>
    <w:rsid w:val="003D7616"/>
    <w:rsid w:val="003D76C2"/>
    <w:rsid w:val="003D7BF7"/>
    <w:rsid w:val="003D7C66"/>
    <w:rsid w:val="003E01C3"/>
    <w:rsid w:val="003E11EC"/>
    <w:rsid w:val="003E1947"/>
    <w:rsid w:val="003E2E4A"/>
    <w:rsid w:val="003E41BB"/>
    <w:rsid w:val="003E6842"/>
    <w:rsid w:val="003E6F32"/>
    <w:rsid w:val="003E705B"/>
    <w:rsid w:val="003E729C"/>
    <w:rsid w:val="003F12F8"/>
    <w:rsid w:val="003F29D6"/>
    <w:rsid w:val="003F3C69"/>
    <w:rsid w:val="003F41CC"/>
    <w:rsid w:val="003F4369"/>
    <w:rsid w:val="003F5349"/>
    <w:rsid w:val="003F6FD0"/>
    <w:rsid w:val="003F77F8"/>
    <w:rsid w:val="00400F8C"/>
    <w:rsid w:val="00401C21"/>
    <w:rsid w:val="00401C82"/>
    <w:rsid w:val="00401D42"/>
    <w:rsid w:val="004029D9"/>
    <w:rsid w:val="00402A76"/>
    <w:rsid w:val="004035D4"/>
    <w:rsid w:val="0040363A"/>
    <w:rsid w:val="00404B5C"/>
    <w:rsid w:val="00404CEF"/>
    <w:rsid w:val="004052BD"/>
    <w:rsid w:val="004055C2"/>
    <w:rsid w:val="0040565F"/>
    <w:rsid w:val="00405DCA"/>
    <w:rsid w:val="004065B9"/>
    <w:rsid w:val="00406E36"/>
    <w:rsid w:val="00407687"/>
    <w:rsid w:val="00407B46"/>
    <w:rsid w:val="00407E86"/>
    <w:rsid w:val="004103F9"/>
    <w:rsid w:val="00410D1E"/>
    <w:rsid w:val="00410E8C"/>
    <w:rsid w:val="0041163C"/>
    <w:rsid w:val="00412145"/>
    <w:rsid w:val="004127D1"/>
    <w:rsid w:val="00412C77"/>
    <w:rsid w:val="0041332A"/>
    <w:rsid w:val="0041361D"/>
    <w:rsid w:val="00416453"/>
    <w:rsid w:val="0041695D"/>
    <w:rsid w:val="00417D2B"/>
    <w:rsid w:val="00420AFC"/>
    <w:rsid w:val="00422898"/>
    <w:rsid w:val="00422983"/>
    <w:rsid w:val="00423B3C"/>
    <w:rsid w:val="00423F11"/>
    <w:rsid w:val="00424F48"/>
    <w:rsid w:val="004259AD"/>
    <w:rsid w:val="0042632C"/>
    <w:rsid w:val="00426782"/>
    <w:rsid w:val="00426F00"/>
    <w:rsid w:val="00427325"/>
    <w:rsid w:val="00427D8A"/>
    <w:rsid w:val="00430B99"/>
    <w:rsid w:val="00431FB0"/>
    <w:rsid w:val="0043206D"/>
    <w:rsid w:val="004330E9"/>
    <w:rsid w:val="00433444"/>
    <w:rsid w:val="004334EE"/>
    <w:rsid w:val="004343B3"/>
    <w:rsid w:val="00434644"/>
    <w:rsid w:val="004357A4"/>
    <w:rsid w:val="004429A2"/>
    <w:rsid w:val="00446794"/>
    <w:rsid w:val="004468D2"/>
    <w:rsid w:val="004501D6"/>
    <w:rsid w:val="00451B4D"/>
    <w:rsid w:val="00452691"/>
    <w:rsid w:val="00452A8C"/>
    <w:rsid w:val="00453FD6"/>
    <w:rsid w:val="00454D13"/>
    <w:rsid w:val="00457086"/>
    <w:rsid w:val="00457A2D"/>
    <w:rsid w:val="004600E8"/>
    <w:rsid w:val="00460483"/>
    <w:rsid w:val="00461369"/>
    <w:rsid w:val="00461DBF"/>
    <w:rsid w:val="0046269E"/>
    <w:rsid w:val="00464687"/>
    <w:rsid w:val="004646A1"/>
    <w:rsid w:val="00464B06"/>
    <w:rsid w:val="004651AE"/>
    <w:rsid w:val="00465B12"/>
    <w:rsid w:val="00467ABD"/>
    <w:rsid w:val="00467E94"/>
    <w:rsid w:val="00467ECA"/>
    <w:rsid w:val="00470F38"/>
    <w:rsid w:val="0047379E"/>
    <w:rsid w:val="00474AF1"/>
    <w:rsid w:val="00474BD6"/>
    <w:rsid w:val="00474EA3"/>
    <w:rsid w:val="00475046"/>
    <w:rsid w:val="00475629"/>
    <w:rsid w:val="00475BED"/>
    <w:rsid w:val="00476F52"/>
    <w:rsid w:val="0047712A"/>
    <w:rsid w:val="00477D17"/>
    <w:rsid w:val="004803F3"/>
    <w:rsid w:val="00480534"/>
    <w:rsid w:val="00480681"/>
    <w:rsid w:val="00480796"/>
    <w:rsid w:val="00481C1D"/>
    <w:rsid w:val="00482A14"/>
    <w:rsid w:val="00483838"/>
    <w:rsid w:val="00484263"/>
    <w:rsid w:val="004852CE"/>
    <w:rsid w:val="004854F8"/>
    <w:rsid w:val="0048575C"/>
    <w:rsid w:val="0048583E"/>
    <w:rsid w:val="00490DBA"/>
    <w:rsid w:val="004918AC"/>
    <w:rsid w:val="004919D5"/>
    <w:rsid w:val="00492849"/>
    <w:rsid w:val="00493806"/>
    <w:rsid w:val="00494D72"/>
    <w:rsid w:val="00496590"/>
    <w:rsid w:val="00497701"/>
    <w:rsid w:val="00497C40"/>
    <w:rsid w:val="00497E11"/>
    <w:rsid w:val="00497E22"/>
    <w:rsid w:val="004A0642"/>
    <w:rsid w:val="004A0649"/>
    <w:rsid w:val="004A0CF4"/>
    <w:rsid w:val="004A21C2"/>
    <w:rsid w:val="004A2B0A"/>
    <w:rsid w:val="004A47DC"/>
    <w:rsid w:val="004A6310"/>
    <w:rsid w:val="004A6CCF"/>
    <w:rsid w:val="004A73FF"/>
    <w:rsid w:val="004A770C"/>
    <w:rsid w:val="004B0421"/>
    <w:rsid w:val="004B0652"/>
    <w:rsid w:val="004B0BC4"/>
    <w:rsid w:val="004B2326"/>
    <w:rsid w:val="004B2EA1"/>
    <w:rsid w:val="004B52A1"/>
    <w:rsid w:val="004B5A24"/>
    <w:rsid w:val="004B5B8A"/>
    <w:rsid w:val="004B659F"/>
    <w:rsid w:val="004B6A54"/>
    <w:rsid w:val="004B775C"/>
    <w:rsid w:val="004C1436"/>
    <w:rsid w:val="004C1C73"/>
    <w:rsid w:val="004C25DF"/>
    <w:rsid w:val="004C2D8F"/>
    <w:rsid w:val="004C33E6"/>
    <w:rsid w:val="004C3B00"/>
    <w:rsid w:val="004C4589"/>
    <w:rsid w:val="004C5E05"/>
    <w:rsid w:val="004C614F"/>
    <w:rsid w:val="004C624F"/>
    <w:rsid w:val="004C7807"/>
    <w:rsid w:val="004D0CF2"/>
    <w:rsid w:val="004D0DF9"/>
    <w:rsid w:val="004D0F6F"/>
    <w:rsid w:val="004D221A"/>
    <w:rsid w:val="004D3BBC"/>
    <w:rsid w:val="004D4A35"/>
    <w:rsid w:val="004D4C80"/>
    <w:rsid w:val="004D4E5A"/>
    <w:rsid w:val="004D54DA"/>
    <w:rsid w:val="004D5D8B"/>
    <w:rsid w:val="004D673F"/>
    <w:rsid w:val="004D7114"/>
    <w:rsid w:val="004E0ADE"/>
    <w:rsid w:val="004E2169"/>
    <w:rsid w:val="004E2318"/>
    <w:rsid w:val="004E3B23"/>
    <w:rsid w:val="004E406E"/>
    <w:rsid w:val="004E4374"/>
    <w:rsid w:val="004E5B98"/>
    <w:rsid w:val="004E63DD"/>
    <w:rsid w:val="004E7D55"/>
    <w:rsid w:val="004F07A9"/>
    <w:rsid w:val="004F1245"/>
    <w:rsid w:val="004F193F"/>
    <w:rsid w:val="004F1A28"/>
    <w:rsid w:val="004F234C"/>
    <w:rsid w:val="004F2BE8"/>
    <w:rsid w:val="004F3E08"/>
    <w:rsid w:val="004F5CC8"/>
    <w:rsid w:val="004F69B4"/>
    <w:rsid w:val="004F782F"/>
    <w:rsid w:val="005011DF"/>
    <w:rsid w:val="00502636"/>
    <w:rsid w:val="00504051"/>
    <w:rsid w:val="0050510C"/>
    <w:rsid w:val="00505436"/>
    <w:rsid w:val="00505787"/>
    <w:rsid w:val="00505AB8"/>
    <w:rsid w:val="005113F6"/>
    <w:rsid w:val="00511E1E"/>
    <w:rsid w:val="005128B5"/>
    <w:rsid w:val="00512A47"/>
    <w:rsid w:val="0051428C"/>
    <w:rsid w:val="00514849"/>
    <w:rsid w:val="00516983"/>
    <w:rsid w:val="005169E3"/>
    <w:rsid w:val="00516B1A"/>
    <w:rsid w:val="005172E8"/>
    <w:rsid w:val="00517D86"/>
    <w:rsid w:val="00517E17"/>
    <w:rsid w:val="005206DF"/>
    <w:rsid w:val="00521860"/>
    <w:rsid w:val="00521971"/>
    <w:rsid w:val="00522AA9"/>
    <w:rsid w:val="00523AE3"/>
    <w:rsid w:val="00523B51"/>
    <w:rsid w:val="00524A53"/>
    <w:rsid w:val="00524F7A"/>
    <w:rsid w:val="00526CD2"/>
    <w:rsid w:val="00527422"/>
    <w:rsid w:val="0052768B"/>
    <w:rsid w:val="00527FBD"/>
    <w:rsid w:val="005300FA"/>
    <w:rsid w:val="005305E3"/>
    <w:rsid w:val="00530625"/>
    <w:rsid w:val="00530E6F"/>
    <w:rsid w:val="0053130F"/>
    <w:rsid w:val="00531414"/>
    <w:rsid w:val="00532974"/>
    <w:rsid w:val="005331DE"/>
    <w:rsid w:val="00534882"/>
    <w:rsid w:val="00534BC9"/>
    <w:rsid w:val="00535C93"/>
    <w:rsid w:val="005362F2"/>
    <w:rsid w:val="0053645D"/>
    <w:rsid w:val="005364E5"/>
    <w:rsid w:val="005372C0"/>
    <w:rsid w:val="0054034E"/>
    <w:rsid w:val="00540833"/>
    <w:rsid w:val="005421C2"/>
    <w:rsid w:val="00542830"/>
    <w:rsid w:val="005429C7"/>
    <w:rsid w:val="00543649"/>
    <w:rsid w:val="00543985"/>
    <w:rsid w:val="00543B4A"/>
    <w:rsid w:val="00543E73"/>
    <w:rsid w:val="00544562"/>
    <w:rsid w:val="005458A4"/>
    <w:rsid w:val="005466D5"/>
    <w:rsid w:val="005475B0"/>
    <w:rsid w:val="00547A97"/>
    <w:rsid w:val="00547BB5"/>
    <w:rsid w:val="00547D27"/>
    <w:rsid w:val="005500B7"/>
    <w:rsid w:val="00550DA3"/>
    <w:rsid w:val="00552A25"/>
    <w:rsid w:val="005542A1"/>
    <w:rsid w:val="00555C83"/>
    <w:rsid w:val="0055620A"/>
    <w:rsid w:val="005570FE"/>
    <w:rsid w:val="00560C89"/>
    <w:rsid w:val="00561BF8"/>
    <w:rsid w:val="00562531"/>
    <w:rsid w:val="00563BDF"/>
    <w:rsid w:val="00563F8D"/>
    <w:rsid w:val="00564EB5"/>
    <w:rsid w:val="005651C1"/>
    <w:rsid w:val="00566750"/>
    <w:rsid w:val="0057020E"/>
    <w:rsid w:val="0057057B"/>
    <w:rsid w:val="00570C0B"/>
    <w:rsid w:val="00571631"/>
    <w:rsid w:val="00572344"/>
    <w:rsid w:val="00573D9A"/>
    <w:rsid w:val="00573E77"/>
    <w:rsid w:val="0057425E"/>
    <w:rsid w:val="00574407"/>
    <w:rsid w:val="00577153"/>
    <w:rsid w:val="00577AB2"/>
    <w:rsid w:val="00580B96"/>
    <w:rsid w:val="00581DF3"/>
    <w:rsid w:val="00581FBB"/>
    <w:rsid w:val="00582391"/>
    <w:rsid w:val="0058319C"/>
    <w:rsid w:val="00583976"/>
    <w:rsid w:val="00583FC8"/>
    <w:rsid w:val="00584690"/>
    <w:rsid w:val="00585B45"/>
    <w:rsid w:val="00590E1F"/>
    <w:rsid w:val="00591D56"/>
    <w:rsid w:val="00592467"/>
    <w:rsid w:val="005936C5"/>
    <w:rsid w:val="0059520A"/>
    <w:rsid w:val="0059641A"/>
    <w:rsid w:val="005974EE"/>
    <w:rsid w:val="005A09BA"/>
    <w:rsid w:val="005A1564"/>
    <w:rsid w:val="005A1694"/>
    <w:rsid w:val="005A2A1E"/>
    <w:rsid w:val="005A3321"/>
    <w:rsid w:val="005A3E38"/>
    <w:rsid w:val="005A5E4C"/>
    <w:rsid w:val="005A6E81"/>
    <w:rsid w:val="005A7427"/>
    <w:rsid w:val="005A7477"/>
    <w:rsid w:val="005A76F7"/>
    <w:rsid w:val="005A7860"/>
    <w:rsid w:val="005A7EA3"/>
    <w:rsid w:val="005B01D2"/>
    <w:rsid w:val="005B1921"/>
    <w:rsid w:val="005B29D6"/>
    <w:rsid w:val="005B4289"/>
    <w:rsid w:val="005B4648"/>
    <w:rsid w:val="005B493E"/>
    <w:rsid w:val="005B624D"/>
    <w:rsid w:val="005B7EE9"/>
    <w:rsid w:val="005C0EBC"/>
    <w:rsid w:val="005C2010"/>
    <w:rsid w:val="005C348A"/>
    <w:rsid w:val="005C418F"/>
    <w:rsid w:val="005C513B"/>
    <w:rsid w:val="005C5C4E"/>
    <w:rsid w:val="005C616B"/>
    <w:rsid w:val="005C6781"/>
    <w:rsid w:val="005C6DA9"/>
    <w:rsid w:val="005D1427"/>
    <w:rsid w:val="005D2009"/>
    <w:rsid w:val="005D31AF"/>
    <w:rsid w:val="005D3331"/>
    <w:rsid w:val="005D354F"/>
    <w:rsid w:val="005D3892"/>
    <w:rsid w:val="005D3C28"/>
    <w:rsid w:val="005D4024"/>
    <w:rsid w:val="005D4B34"/>
    <w:rsid w:val="005D6AFF"/>
    <w:rsid w:val="005E020A"/>
    <w:rsid w:val="005E06C2"/>
    <w:rsid w:val="005E0A8F"/>
    <w:rsid w:val="005E0E2B"/>
    <w:rsid w:val="005E1E1A"/>
    <w:rsid w:val="005E27F0"/>
    <w:rsid w:val="005E4147"/>
    <w:rsid w:val="005E4D42"/>
    <w:rsid w:val="005E5437"/>
    <w:rsid w:val="005E6633"/>
    <w:rsid w:val="005E7D97"/>
    <w:rsid w:val="005F283C"/>
    <w:rsid w:val="005F48CE"/>
    <w:rsid w:val="005F4979"/>
    <w:rsid w:val="005F5E2A"/>
    <w:rsid w:val="005F640D"/>
    <w:rsid w:val="005F7D6D"/>
    <w:rsid w:val="00601875"/>
    <w:rsid w:val="00601D7D"/>
    <w:rsid w:val="006033C5"/>
    <w:rsid w:val="00603EBC"/>
    <w:rsid w:val="00603FA4"/>
    <w:rsid w:val="00604F16"/>
    <w:rsid w:val="006052D8"/>
    <w:rsid w:val="00605A0D"/>
    <w:rsid w:val="0060614F"/>
    <w:rsid w:val="006065DA"/>
    <w:rsid w:val="00606CD9"/>
    <w:rsid w:val="00606F9B"/>
    <w:rsid w:val="006103BE"/>
    <w:rsid w:val="006109EA"/>
    <w:rsid w:val="00611F15"/>
    <w:rsid w:val="00612C2D"/>
    <w:rsid w:val="00613F7B"/>
    <w:rsid w:val="00615F05"/>
    <w:rsid w:val="00616124"/>
    <w:rsid w:val="006168ED"/>
    <w:rsid w:val="00621B56"/>
    <w:rsid w:val="00621B8D"/>
    <w:rsid w:val="00623A69"/>
    <w:rsid w:val="00624D35"/>
    <w:rsid w:val="00625738"/>
    <w:rsid w:val="006277AE"/>
    <w:rsid w:val="006279DB"/>
    <w:rsid w:val="0063006A"/>
    <w:rsid w:val="0063074D"/>
    <w:rsid w:val="0063167E"/>
    <w:rsid w:val="006316B7"/>
    <w:rsid w:val="00631778"/>
    <w:rsid w:val="00631891"/>
    <w:rsid w:val="006322C5"/>
    <w:rsid w:val="0063259E"/>
    <w:rsid w:val="006365E2"/>
    <w:rsid w:val="00640695"/>
    <w:rsid w:val="006412C4"/>
    <w:rsid w:val="00641B20"/>
    <w:rsid w:val="00641C15"/>
    <w:rsid w:val="00642018"/>
    <w:rsid w:val="00642DDF"/>
    <w:rsid w:val="006445AE"/>
    <w:rsid w:val="00644DF8"/>
    <w:rsid w:val="006461ED"/>
    <w:rsid w:val="0064682A"/>
    <w:rsid w:val="00647489"/>
    <w:rsid w:val="00651FCF"/>
    <w:rsid w:val="00652694"/>
    <w:rsid w:val="00653317"/>
    <w:rsid w:val="006549D7"/>
    <w:rsid w:val="00655135"/>
    <w:rsid w:val="00655217"/>
    <w:rsid w:val="00655DB5"/>
    <w:rsid w:val="00657B7D"/>
    <w:rsid w:val="00661741"/>
    <w:rsid w:val="00661B05"/>
    <w:rsid w:val="00663A50"/>
    <w:rsid w:val="00664356"/>
    <w:rsid w:val="00664B56"/>
    <w:rsid w:val="00664E8C"/>
    <w:rsid w:val="00665D4D"/>
    <w:rsid w:val="00666CA5"/>
    <w:rsid w:val="006673CF"/>
    <w:rsid w:val="00667DFD"/>
    <w:rsid w:val="00667EA3"/>
    <w:rsid w:val="006702D5"/>
    <w:rsid w:val="00670CCC"/>
    <w:rsid w:val="00670D88"/>
    <w:rsid w:val="00671333"/>
    <w:rsid w:val="0067146A"/>
    <w:rsid w:val="00671807"/>
    <w:rsid w:val="006738D8"/>
    <w:rsid w:val="00673A87"/>
    <w:rsid w:val="00675F8D"/>
    <w:rsid w:val="00676C7F"/>
    <w:rsid w:val="00677520"/>
    <w:rsid w:val="006805F1"/>
    <w:rsid w:val="0068168C"/>
    <w:rsid w:val="006827CC"/>
    <w:rsid w:val="006830F5"/>
    <w:rsid w:val="0068372D"/>
    <w:rsid w:val="00683BCA"/>
    <w:rsid w:val="006907CA"/>
    <w:rsid w:val="00690C50"/>
    <w:rsid w:val="00690E42"/>
    <w:rsid w:val="00691A51"/>
    <w:rsid w:val="00692053"/>
    <w:rsid w:val="0069278C"/>
    <w:rsid w:val="0069500E"/>
    <w:rsid w:val="006956CD"/>
    <w:rsid w:val="0069672C"/>
    <w:rsid w:val="006A1234"/>
    <w:rsid w:val="006A2AD5"/>
    <w:rsid w:val="006A4C15"/>
    <w:rsid w:val="006A7AC7"/>
    <w:rsid w:val="006B07A7"/>
    <w:rsid w:val="006B1809"/>
    <w:rsid w:val="006B21A9"/>
    <w:rsid w:val="006B3019"/>
    <w:rsid w:val="006B346D"/>
    <w:rsid w:val="006B3B13"/>
    <w:rsid w:val="006B41FF"/>
    <w:rsid w:val="006B4530"/>
    <w:rsid w:val="006B4C46"/>
    <w:rsid w:val="006B56CB"/>
    <w:rsid w:val="006B696E"/>
    <w:rsid w:val="006C1333"/>
    <w:rsid w:val="006C1D66"/>
    <w:rsid w:val="006C2BC1"/>
    <w:rsid w:val="006C31C2"/>
    <w:rsid w:val="006C4438"/>
    <w:rsid w:val="006C5F76"/>
    <w:rsid w:val="006C7062"/>
    <w:rsid w:val="006C7182"/>
    <w:rsid w:val="006C71EF"/>
    <w:rsid w:val="006C7228"/>
    <w:rsid w:val="006C7567"/>
    <w:rsid w:val="006D0A9B"/>
    <w:rsid w:val="006D1937"/>
    <w:rsid w:val="006D1BDB"/>
    <w:rsid w:val="006D267D"/>
    <w:rsid w:val="006D2EE8"/>
    <w:rsid w:val="006D49AB"/>
    <w:rsid w:val="006D5F6A"/>
    <w:rsid w:val="006D707F"/>
    <w:rsid w:val="006D76ED"/>
    <w:rsid w:val="006D7B0B"/>
    <w:rsid w:val="006E0DC7"/>
    <w:rsid w:val="006E1062"/>
    <w:rsid w:val="006E3D26"/>
    <w:rsid w:val="006E4171"/>
    <w:rsid w:val="006E44B9"/>
    <w:rsid w:val="006E5078"/>
    <w:rsid w:val="006E545D"/>
    <w:rsid w:val="006E6E24"/>
    <w:rsid w:val="006F0EF3"/>
    <w:rsid w:val="006F1DE3"/>
    <w:rsid w:val="006F2073"/>
    <w:rsid w:val="006F2394"/>
    <w:rsid w:val="006F2A9B"/>
    <w:rsid w:val="006F3FD8"/>
    <w:rsid w:val="006F60D1"/>
    <w:rsid w:val="006F69A2"/>
    <w:rsid w:val="006F7717"/>
    <w:rsid w:val="006F7924"/>
    <w:rsid w:val="00700064"/>
    <w:rsid w:val="007008F3"/>
    <w:rsid w:val="00701463"/>
    <w:rsid w:val="007016F0"/>
    <w:rsid w:val="007021B2"/>
    <w:rsid w:val="00703103"/>
    <w:rsid w:val="00703226"/>
    <w:rsid w:val="00703362"/>
    <w:rsid w:val="00704DB7"/>
    <w:rsid w:val="0071016C"/>
    <w:rsid w:val="00710580"/>
    <w:rsid w:val="007107D3"/>
    <w:rsid w:val="00710D46"/>
    <w:rsid w:val="00710E4D"/>
    <w:rsid w:val="00711CF7"/>
    <w:rsid w:val="00714EBE"/>
    <w:rsid w:val="00715A87"/>
    <w:rsid w:val="007172CC"/>
    <w:rsid w:val="0071782A"/>
    <w:rsid w:val="00717A47"/>
    <w:rsid w:val="00717B13"/>
    <w:rsid w:val="007202B3"/>
    <w:rsid w:val="00720DBD"/>
    <w:rsid w:val="00721BF9"/>
    <w:rsid w:val="007238C0"/>
    <w:rsid w:val="00724249"/>
    <w:rsid w:val="0072490C"/>
    <w:rsid w:val="0072639A"/>
    <w:rsid w:val="0072688A"/>
    <w:rsid w:val="00726F9A"/>
    <w:rsid w:val="0072785F"/>
    <w:rsid w:val="0073085D"/>
    <w:rsid w:val="00732A67"/>
    <w:rsid w:val="00733F88"/>
    <w:rsid w:val="00734ECF"/>
    <w:rsid w:val="00734ED8"/>
    <w:rsid w:val="00736A31"/>
    <w:rsid w:val="007378BB"/>
    <w:rsid w:val="0074222B"/>
    <w:rsid w:val="00742A6A"/>
    <w:rsid w:val="0074396C"/>
    <w:rsid w:val="00744AA6"/>
    <w:rsid w:val="00744AE6"/>
    <w:rsid w:val="00744EE6"/>
    <w:rsid w:val="00745C20"/>
    <w:rsid w:val="00745D97"/>
    <w:rsid w:val="00746F24"/>
    <w:rsid w:val="00747BB2"/>
    <w:rsid w:val="00747C95"/>
    <w:rsid w:val="007501B8"/>
    <w:rsid w:val="0075037C"/>
    <w:rsid w:val="007519EB"/>
    <w:rsid w:val="0075238C"/>
    <w:rsid w:val="00752609"/>
    <w:rsid w:val="00753AE3"/>
    <w:rsid w:val="00753B6C"/>
    <w:rsid w:val="00753C06"/>
    <w:rsid w:val="00756E2E"/>
    <w:rsid w:val="007610CA"/>
    <w:rsid w:val="00761DDC"/>
    <w:rsid w:val="00761F14"/>
    <w:rsid w:val="00761FD6"/>
    <w:rsid w:val="00762162"/>
    <w:rsid w:val="00762389"/>
    <w:rsid w:val="00762C79"/>
    <w:rsid w:val="007633A9"/>
    <w:rsid w:val="0076422A"/>
    <w:rsid w:val="00766F48"/>
    <w:rsid w:val="00767BD5"/>
    <w:rsid w:val="007710DB"/>
    <w:rsid w:val="007713B9"/>
    <w:rsid w:val="00771FFE"/>
    <w:rsid w:val="00773340"/>
    <w:rsid w:val="00773585"/>
    <w:rsid w:val="0077554A"/>
    <w:rsid w:val="00777FD7"/>
    <w:rsid w:val="0078031D"/>
    <w:rsid w:val="00780DF4"/>
    <w:rsid w:val="0078139A"/>
    <w:rsid w:val="00781612"/>
    <w:rsid w:val="007820E6"/>
    <w:rsid w:val="00782F8C"/>
    <w:rsid w:val="007832C6"/>
    <w:rsid w:val="0078337A"/>
    <w:rsid w:val="007835A3"/>
    <w:rsid w:val="00784048"/>
    <w:rsid w:val="00784775"/>
    <w:rsid w:val="007847CF"/>
    <w:rsid w:val="00784DA8"/>
    <w:rsid w:val="00785958"/>
    <w:rsid w:val="00786FBC"/>
    <w:rsid w:val="00790277"/>
    <w:rsid w:val="00790A8B"/>
    <w:rsid w:val="007911FC"/>
    <w:rsid w:val="00791610"/>
    <w:rsid w:val="00791A3C"/>
    <w:rsid w:val="0079200E"/>
    <w:rsid w:val="007930B5"/>
    <w:rsid w:val="00796290"/>
    <w:rsid w:val="00796343"/>
    <w:rsid w:val="00796E44"/>
    <w:rsid w:val="00797AB7"/>
    <w:rsid w:val="007A402A"/>
    <w:rsid w:val="007A4D11"/>
    <w:rsid w:val="007A626E"/>
    <w:rsid w:val="007A68D6"/>
    <w:rsid w:val="007A6F5E"/>
    <w:rsid w:val="007A7B9B"/>
    <w:rsid w:val="007B18F8"/>
    <w:rsid w:val="007B19AB"/>
    <w:rsid w:val="007B19C5"/>
    <w:rsid w:val="007B1B26"/>
    <w:rsid w:val="007B1CB3"/>
    <w:rsid w:val="007B2D36"/>
    <w:rsid w:val="007B3B26"/>
    <w:rsid w:val="007B3B7D"/>
    <w:rsid w:val="007B4631"/>
    <w:rsid w:val="007B48A0"/>
    <w:rsid w:val="007B5EF1"/>
    <w:rsid w:val="007B6185"/>
    <w:rsid w:val="007B67D1"/>
    <w:rsid w:val="007C0C66"/>
    <w:rsid w:val="007C178D"/>
    <w:rsid w:val="007C18C8"/>
    <w:rsid w:val="007C1AC0"/>
    <w:rsid w:val="007C2412"/>
    <w:rsid w:val="007C26E5"/>
    <w:rsid w:val="007C2A4D"/>
    <w:rsid w:val="007C3A7C"/>
    <w:rsid w:val="007C4D29"/>
    <w:rsid w:val="007C4FE0"/>
    <w:rsid w:val="007C553E"/>
    <w:rsid w:val="007C574C"/>
    <w:rsid w:val="007C6218"/>
    <w:rsid w:val="007C6308"/>
    <w:rsid w:val="007C6B21"/>
    <w:rsid w:val="007C725C"/>
    <w:rsid w:val="007C7A4C"/>
    <w:rsid w:val="007D0315"/>
    <w:rsid w:val="007D0878"/>
    <w:rsid w:val="007D1023"/>
    <w:rsid w:val="007D2087"/>
    <w:rsid w:val="007D29F2"/>
    <w:rsid w:val="007D2A07"/>
    <w:rsid w:val="007D2B85"/>
    <w:rsid w:val="007D3295"/>
    <w:rsid w:val="007D388F"/>
    <w:rsid w:val="007D54FF"/>
    <w:rsid w:val="007D6251"/>
    <w:rsid w:val="007D66B3"/>
    <w:rsid w:val="007D79E0"/>
    <w:rsid w:val="007D7BA5"/>
    <w:rsid w:val="007E0338"/>
    <w:rsid w:val="007E1019"/>
    <w:rsid w:val="007E19AC"/>
    <w:rsid w:val="007E19BB"/>
    <w:rsid w:val="007E45FF"/>
    <w:rsid w:val="007E47D2"/>
    <w:rsid w:val="007E7FE2"/>
    <w:rsid w:val="007F01BC"/>
    <w:rsid w:val="007F0422"/>
    <w:rsid w:val="007F0449"/>
    <w:rsid w:val="007F0D08"/>
    <w:rsid w:val="007F0DE3"/>
    <w:rsid w:val="007F1F66"/>
    <w:rsid w:val="007F3E9F"/>
    <w:rsid w:val="007F43F4"/>
    <w:rsid w:val="007F45AB"/>
    <w:rsid w:val="007F586D"/>
    <w:rsid w:val="007F61DB"/>
    <w:rsid w:val="007F6C6A"/>
    <w:rsid w:val="007F6EDB"/>
    <w:rsid w:val="007F7DA3"/>
    <w:rsid w:val="00800058"/>
    <w:rsid w:val="00801BE6"/>
    <w:rsid w:val="00803D24"/>
    <w:rsid w:val="00803DC4"/>
    <w:rsid w:val="008049A6"/>
    <w:rsid w:val="00804BAB"/>
    <w:rsid w:val="008055D0"/>
    <w:rsid w:val="0081018D"/>
    <w:rsid w:val="008117D4"/>
    <w:rsid w:val="00811F5B"/>
    <w:rsid w:val="008161FD"/>
    <w:rsid w:val="0081654B"/>
    <w:rsid w:val="00816559"/>
    <w:rsid w:val="008168E7"/>
    <w:rsid w:val="00816AF7"/>
    <w:rsid w:val="00817926"/>
    <w:rsid w:val="00820999"/>
    <w:rsid w:val="008210D8"/>
    <w:rsid w:val="00821D30"/>
    <w:rsid w:val="00822262"/>
    <w:rsid w:val="00822B87"/>
    <w:rsid w:val="00822F81"/>
    <w:rsid w:val="00823501"/>
    <w:rsid w:val="008238DE"/>
    <w:rsid w:val="00823D08"/>
    <w:rsid w:val="0082435D"/>
    <w:rsid w:val="00827078"/>
    <w:rsid w:val="00827379"/>
    <w:rsid w:val="008336CE"/>
    <w:rsid w:val="00833C51"/>
    <w:rsid w:val="00835272"/>
    <w:rsid w:val="008365AB"/>
    <w:rsid w:val="008367A4"/>
    <w:rsid w:val="00836E39"/>
    <w:rsid w:val="0083727D"/>
    <w:rsid w:val="00844951"/>
    <w:rsid w:val="008449C5"/>
    <w:rsid w:val="00846056"/>
    <w:rsid w:val="00846DF4"/>
    <w:rsid w:val="00846E9A"/>
    <w:rsid w:val="00846EFD"/>
    <w:rsid w:val="008473A5"/>
    <w:rsid w:val="00847E16"/>
    <w:rsid w:val="008501A5"/>
    <w:rsid w:val="008521D4"/>
    <w:rsid w:val="008537C8"/>
    <w:rsid w:val="00853D2D"/>
    <w:rsid w:val="008543E7"/>
    <w:rsid w:val="00855138"/>
    <w:rsid w:val="008554C2"/>
    <w:rsid w:val="008565D9"/>
    <w:rsid w:val="0085795A"/>
    <w:rsid w:val="00862186"/>
    <w:rsid w:val="008631BB"/>
    <w:rsid w:val="00863257"/>
    <w:rsid w:val="00863A45"/>
    <w:rsid w:val="00864A23"/>
    <w:rsid w:val="00866894"/>
    <w:rsid w:val="00866CB7"/>
    <w:rsid w:val="00866DB1"/>
    <w:rsid w:val="00867D9B"/>
    <w:rsid w:val="00870E8C"/>
    <w:rsid w:val="0087126E"/>
    <w:rsid w:val="0087146C"/>
    <w:rsid w:val="008723BF"/>
    <w:rsid w:val="0087351A"/>
    <w:rsid w:val="00873A3A"/>
    <w:rsid w:val="0087469E"/>
    <w:rsid w:val="00874840"/>
    <w:rsid w:val="00874F0A"/>
    <w:rsid w:val="008750AB"/>
    <w:rsid w:val="00875BCE"/>
    <w:rsid w:val="00875E0D"/>
    <w:rsid w:val="00876508"/>
    <w:rsid w:val="0087680F"/>
    <w:rsid w:val="008802A6"/>
    <w:rsid w:val="00880A3A"/>
    <w:rsid w:val="0088152C"/>
    <w:rsid w:val="00881865"/>
    <w:rsid w:val="00881E88"/>
    <w:rsid w:val="008821D3"/>
    <w:rsid w:val="0088304D"/>
    <w:rsid w:val="00884BF0"/>
    <w:rsid w:val="00884D34"/>
    <w:rsid w:val="00884F95"/>
    <w:rsid w:val="008858D5"/>
    <w:rsid w:val="008859C1"/>
    <w:rsid w:val="00886467"/>
    <w:rsid w:val="00886BF5"/>
    <w:rsid w:val="008915F7"/>
    <w:rsid w:val="008919B0"/>
    <w:rsid w:val="00891ECA"/>
    <w:rsid w:val="00896D23"/>
    <w:rsid w:val="00896DA1"/>
    <w:rsid w:val="00897522"/>
    <w:rsid w:val="008A04C6"/>
    <w:rsid w:val="008A0590"/>
    <w:rsid w:val="008A1FE8"/>
    <w:rsid w:val="008A4991"/>
    <w:rsid w:val="008A4E48"/>
    <w:rsid w:val="008A60D3"/>
    <w:rsid w:val="008A6AA1"/>
    <w:rsid w:val="008A6CF5"/>
    <w:rsid w:val="008A7080"/>
    <w:rsid w:val="008A7364"/>
    <w:rsid w:val="008B0FAA"/>
    <w:rsid w:val="008B121C"/>
    <w:rsid w:val="008B26AF"/>
    <w:rsid w:val="008B4287"/>
    <w:rsid w:val="008B4AA8"/>
    <w:rsid w:val="008B4ED4"/>
    <w:rsid w:val="008B6AE2"/>
    <w:rsid w:val="008C308F"/>
    <w:rsid w:val="008C3D56"/>
    <w:rsid w:val="008C47CA"/>
    <w:rsid w:val="008C4E71"/>
    <w:rsid w:val="008C70F6"/>
    <w:rsid w:val="008C726F"/>
    <w:rsid w:val="008D094A"/>
    <w:rsid w:val="008D0D86"/>
    <w:rsid w:val="008D0E75"/>
    <w:rsid w:val="008D17FD"/>
    <w:rsid w:val="008D1986"/>
    <w:rsid w:val="008D19C0"/>
    <w:rsid w:val="008D2BD5"/>
    <w:rsid w:val="008D36F1"/>
    <w:rsid w:val="008D3A1E"/>
    <w:rsid w:val="008D4D18"/>
    <w:rsid w:val="008D5002"/>
    <w:rsid w:val="008D65E9"/>
    <w:rsid w:val="008D6643"/>
    <w:rsid w:val="008D6802"/>
    <w:rsid w:val="008D698D"/>
    <w:rsid w:val="008E1280"/>
    <w:rsid w:val="008E5106"/>
    <w:rsid w:val="008E5BE7"/>
    <w:rsid w:val="008E6641"/>
    <w:rsid w:val="008E6EB1"/>
    <w:rsid w:val="008F0AAA"/>
    <w:rsid w:val="008F0F53"/>
    <w:rsid w:val="008F1F68"/>
    <w:rsid w:val="008F32B2"/>
    <w:rsid w:val="008F3987"/>
    <w:rsid w:val="008F3AE0"/>
    <w:rsid w:val="008F486D"/>
    <w:rsid w:val="008F6311"/>
    <w:rsid w:val="008F77DD"/>
    <w:rsid w:val="00901B9A"/>
    <w:rsid w:val="00901CBD"/>
    <w:rsid w:val="009022F8"/>
    <w:rsid w:val="009026EF"/>
    <w:rsid w:val="0090272B"/>
    <w:rsid w:val="00904A71"/>
    <w:rsid w:val="00907A6C"/>
    <w:rsid w:val="00911E45"/>
    <w:rsid w:val="009135E4"/>
    <w:rsid w:val="00913A5B"/>
    <w:rsid w:val="00914424"/>
    <w:rsid w:val="009151B5"/>
    <w:rsid w:val="00916464"/>
    <w:rsid w:val="00920453"/>
    <w:rsid w:val="00920482"/>
    <w:rsid w:val="0092072F"/>
    <w:rsid w:val="00923614"/>
    <w:rsid w:val="00923702"/>
    <w:rsid w:val="00924342"/>
    <w:rsid w:val="0092653A"/>
    <w:rsid w:val="00926C3E"/>
    <w:rsid w:val="00927DAF"/>
    <w:rsid w:val="009313CC"/>
    <w:rsid w:val="00931712"/>
    <w:rsid w:val="0093195F"/>
    <w:rsid w:val="00931E91"/>
    <w:rsid w:val="0093323F"/>
    <w:rsid w:val="009339BB"/>
    <w:rsid w:val="00935148"/>
    <w:rsid w:val="0093541D"/>
    <w:rsid w:val="0093566D"/>
    <w:rsid w:val="0093595F"/>
    <w:rsid w:val="00936A22"/>
    <w:rsid w:val="00937F43"/>
    <w:rsid w:val="00940C98"/>
    <w:rsid w:val="00940DAA"/>
    <w:rsid w:val="00940F29"/>
    <w:rsid w:val="00941E0A"/>
    <w:rsid w:val="009420E1"/>
    <w:rsid w:val="009428CC"/>
    <w:rsid w:val="00942FD1"/>
    <w:rsid w:val="00943637"/>
    <w:rsid w:val="009503EC"/>
    <w:rsid w:val="00950F84"/>
    <w:rsid w:val="0095195B"/>
    <w:rsid w:val="00952963"/>
    <w:rsid w:val="00953CCC"/>
    <w:rsid w:val="009549DD"/>
    <w:rsid w:val="00954CDF"/>
    <w:rsid w:val="00955AB8"/>
    <w:rsid w:val="00955BC2"/>
    <w:rsid w:val="00955FEE"/>
    <w:rsid w:val="00956D6E"/>
    <w:rsid w:val="00960F4D"/>
    <w:rsid w:val="00961457"/>
    <w:rsid w:val="009618FC"/>
    <w:rsid w:val="00963C91"/>
    <w:rsid w:val="00965309"/>
    <w:rsid w:val="00966F25"/>
    <w:rsid w:val="0096708A"/>
    <w:rsid w:val="009673A9"/>
    <w:rsid w:val="00970013"/>
    <w:rsid w:val="0097251A"/>
    <w:rsid w:val="00972650"/>
    <w:rsid w:val="00973736"/>
    <w:rsid w:val="00975A9B"/>
    <w:rsid w:val="00975AB7"/>
    <w:rsid w:val="009765ED"/>
    <w:rsid w:val="00976D0C"/>
    <w:rsid w:val="00977768"/>
    <w:rsid w:val="00980719"/>
    <w:rsid w:val="009813D9"/>
    <w:rsid w:val="00981601"/>
    <w:rsid w:val="00981C53"/>
    <w:rsid w:val="0098207C"/>
    <w:rsid w:val="00982B22"/>
    <w:rsid w:val="00982D8E"/>
    <w:rsid w:val="00983786"/>
    <w:rsid w:val="00984387"/>
    <w:rsid w:val="00984724"/>
    <w:rsid w:val="00987478"/>
    <w:rsid w:val="00987741"/>
    <w:rsid w:val="00987A9B"/>
    <w:rsid w:val="0099040B"/>
    <w:rsid w:val="009904F3"/>
    <w:rsid w:val="0099088E"/>
    <w:rsid w:val="009910A5"/>
    <w:rsid w:val="00993B3B"/>
    <w:rsid w:val="00993ED8"/>
    <w:rsid w:val="0099423B"/>
    <w:rsid w:val="009942CF"/>
    <w:rsid w:val="00995624"/>
    <w:rsid w:val="009962AB"/>
    <w:rsid w:val="00996997"/>
    <w:rsid w:val="009A0B3C"/>
    <w:rsid w:val="009A15A6"/>
    <w:rsid w:val="009A278C"/>
    <w:rsid w:val="009A2D80"/>
    <w:rsid w:val="009A3176"/>
    <w:rsid w:val="009A6BCE"/>
    <w:rsid w:val="009A7C87"/>
    <w:rsid w:val="009B000D"/>
    <w:rsid w:val="009B0252"/>
    <w:rsid w:val="009B0D10"/>
    <w:rsid w:val="009B135D"/>
    <w:rsid w:val="009B15C6"/>
    <w:rsid w:val="009B1C4E"/>
    <w:rsid w:val="009B2C0D"/>
    <w:rsid w:val="009B2E68"/>
    <w:rsid w:val="009B37BD"/>
    <w:rsid w:val="009B3B1E"/>
    <w:rsid w:val="009B4CCD"/>
    <w:rsid w:val="009B63C9"/>
    <w:rsid w:val="009B6538"/>
    <w:rsid w:val="009B6A7A"/>
    <w:rsid w:val="009C0B4E"/>
    <w:rsid w:val="009C0B86"/>
    <w:rsid w:val="009C118D"/>
    <w:rsid w:val="009C1927"/>
    <w:rsid w:val="009C26A0"/>
    <w:rsid w:val="009C26D8"/>
    <w:rsid w:val="009C2A72"/>
    <w:rsid w:val="009C3AEC"/>
    <w:rsid w:val="009C43EA"/>
    <w:rsid w:val="009C54FE"/>
    <w:rsid w:val="009C57C3"/>
    <w:rsid w:val="009C694B"/>
    <w:rsid w:val="009C6F9D"/>
    <w:rsid w:val="009C7581"/>
    <w:rsid w:val="009C7AB2"/>
    <w:rsid w:val="009D05BE"/>
    <w:rsid w:val="009D06B7"/>
    <w:rsid w:val="009D10A9"/>
    <w:rsid w:val="009D1AA8"/>
    <w:rsid w:val="009D2ACB"/>
    <w:rsid w:val="009D31EB"/>
    <w:rsid w:val="009D4A29"/>
    <w:rsid w:val="009D5751"/>
    <w:rsid w:val="009D703F"/>
    <w:rsid w:val="009D77F3"/>
    <w:rsid w:val="009E0478"/>
    <w:rsid w:val="009E0C23"/>
    <w:rsid w:val="009E1687"/>
    <w:rsid w:val="009E32AB"/>
    <w:rsid w:val="009E3696"/>
    <w:rsid w:val="009E5742"/>
    <w:rsid w:val="009E5A72"/>
    <w:rsid w:val="009E6684"/>
    <w:rsid w:val="009E6C84"/>
    <w:rsid w:val="009E7694"/>
    <w:rsid w:val="009E79D4"/>
    <w:rsid w:val="009E7B05"/>
    <w:rsid w:val="009E7C1B"/>
    <w:rsid w:val="009F00A4"/>
    <w:rsid w:val="009F14E7"/>
    <w:rsid w:val="009F4390"/>
    <w:rsid w:val="009F4DE9"/>
    <w:rsid w:val="009F5975"/>
    <w:rsid w:val="009F5F53"/>
    <w:rsid w:val="009F6A35"/>
    <w:rsid w:val="009F79EF"/>
    <w:rsid w:val="00A015AB"/>
    <w:rsid w:val="00A015DC"/>
    <w:rsid w:val="00A03A3B"/>
    <w:rsid w:val="00A046B0"/>
    <w:rsid w:val="00A059BC"/>
    <w:rsid w:val="00A06734"/>
    <w:rsid w:val="00A06A01"/>
    <w:rsid w:val="00A070CC"/>
    <w:rsid w:val="00A1066C"/>
    <w:rsid w:val="00A14C66"/>
    <w:rsid w:val="00A14FBE"/>
    <w:rsid w:val="00A150B5"/>
    <w:rsid w:val="00A1512C"/>
    <w:rsid w:val="00A16EEA"/>
    <w:rsid w:val="00A170FB"/>
    <w:rsid w:val="00A1763F"/>
    <w:rsid w:val="00A201E8"/>
    <w:rsid w:val="00A2092A"/>
    <w:rsid w:val="00A20CCD"/>
    <w:rsid w:val="00A22254"/>
    <w:rsid w:val="00A229AB"/>
    <w:rsid w:val="00A24620"/>
    <w:rsid w:val="00A249E4"/>
    <w:rsid w:val="00A26179"/>
    <w:rsid w:val="00A26465"/>
    <w:rsid w:val="00A26663"/>
    <w:rsid w:val="00A27AE9"/>
    <w:rsid w:val="00A303E0"/>
    <w:rsid w:val="00A31900"/>
    <w:rsid w:val="00A335C3"/>
    <w:rsid w:val="00A33794"/>
    <w:rsid w:val="00A33B58"/>
    <w:rsid w:val="00A342F2"/>
    <w:rsid w:val="00A34B33"/>
    <w:rsid w:val="00A35081"/>
    <w:rsid w:val="00A356AE"/>
    <w:rsid w:val="00A35D2C"/>
    <w:rsid w:val="00A36372"/>
    <w:rsid w:val="00A37700"/>
    <w:rsid w:val="00A41DB4"/>
    <w:rsid w:val="00A444F7"/>
    <w:rsid w:val="00A445DA"/>
    <w:rsid w:val="00A45D1B"/>
    <w:rsid w:val="00A460EE"/>
    <w:rsid w:val="00A4664D"/>
    <w:rsid w:val="00A46760"/>
    <w:rsid w:val="00A46D05"/>
    <w:rsid w:val="00A46E20"/>
    <w:rsid w:val="00A47546"/>
    <w:rsid w:val="00A5022E"/>
    <w:rsid w:val="00A5032D"/>
    <w:rsid w:val="00A542FE"/>
    <w:rsid w:val="00A54789"/>
    <w:rsid w:val="00A54F6A"/>
    <w:rsid w:val="00A558EB"/>
    <w:rsid w:val="00A55F17"/>
    <w:rsid w:val="00A561E3"/>
    <w:rsid w:val="00A5634B"/>
    <w:rsid w:val="00A56803"/>
    <w:rsid w:val="00A56B24"/>
    <w:rsid w:val="00A6091F"/>
    <w:rsid w:val="00A61480"/>
    <w:rsid w:val="00A61782"/>
    <w:rsid w:val="00A619E7"/>
    <w:rsid w:val="00A62876"/>
    <w:rsid w:val="00A62AC1"/>
    <w:rsid w:val="00A65941"/>
    <w:rsid w:val="00A703FC"/>
    <w:rsid w:val="00A70534"/>
    <w:rsid w:val="00A71198"/>
    <w:rsid w:val="00A74627"/>
    <w:rsid w:val="00A7475D"/>
    <w:rsid w:val="00A74BD7"/>
    <w:rsid w:val="00A755AB"/>
    <w:rsid w:val="00A7561B"/>
    <w:rsid w:val="00A77C62"/>
    <w:rsid w:val="00A8142E"/>
    <w:rsid w:val="00A8206D"/>
    <w:rsid w:val="00A82087"/>
    <w:rsid w:val="00A82A10"/>
    <w:rsid w:val="00A853DE"/>
    <w:rsid w:val="00A85803"/>
    <w:rsid w:val="00A85D21"/>
    <w:rsid w:val="00A90CB4"/>
    <w:rsid w:val="00A91704"/>
    <w:rsid w:val="00A9535E"/>
    <w:rsid w:val="00A95973"/>
    <w:rsid w:val="00A966DE"/>
    <w:rsid w:val="00A96D3B"/>
    <w:rsid w:val="00A97B21"/>
    <w:rsid w:val="00AA0279"/>
    <w:rsid w:val="00AA1823"/>
    <w:rsid w:val="00AA3461"/>
    <w:rsid w:val="00AA37B5"/>
    <w:rsid w:val="00AA423B"/>
    <w:rsid w:val="00AA4473"/>
    <w:rsid w:val="00AA4C2C"/>
    <w:rsid w:val="00AA5139"/>
    <w:rsid w:val="00AA6B65"/>
    <w:rsid w:val="00AA6DEE"/>
    <w:rsid w:val="00AA7311"/>
    <w:rsid w:val="00AB13AD"/>
    <w:rsid w:val="00AB157B"/>
    <w:rsid w:val="00AB2F64"/>
    <w:rsid w:val="00AB2F84"/>
    <w:rsid w:val="00AB3DA4"/>
    <w:rsid w:val="00AB52EA"/>
    <w:rsid w:val="00AB57FA"/>
    <w:rsid w:val="00AB6FF3"/>
    <w:rsid w:val="00AB7057"/>
    <w:rsid w:val="00AC0417"/>
    <w:rsid w:val="00AC043B"/>
    <w:rsid w:val="00AC0A6C"/>
    <w:rsid w:val="00AC113E"/>
    <w:rsid w:val="00AC1349"/>
    <w:rsid w:val="00AC1940"/>
    <w:rsid w:val="00AC1BCE"/>
    <w:rsid w:val="00AC2016"/>
    <w:rsid w:val="00AC24BC"/>
    <w:rsid w:val="00AC2AEA"/>
    <w:rsid w:val="00AC332C"/>
    <w:rsid w:val="00AC3F85"/>
    <w:rsid w:val="00AC5203"/>
    <w:rsid w:val="00AC55AF"/>
    <w:rsid w:val="00AC6518"/>
    <w:rsid w:val="00AC68F1"/>
    <w:rsid w:val="00AD026F"/>
    <w:rsid w:val="00AD163A"/>
    <w:rsid w:val="00AD204D"/>
    <w:rsid w:val="00AD2B89"/>
    <w:rsid w:val="00AD345C"/>
    <w:rsid w:val="00AD425A"/>
    <w:rsid w:val="00AD47EA"/>
    <w:rsid w:val="00AD5A45"/>
    <w:rsid w:val="00AD6B95"/>
    <w:rsid w:val="00AD6E08"/>
    <w:rsid w:val="00AD6E65"/>
    <w:rsid w:val="00AE18A6"/>
    <w:rsid w:val="00AE1EF7"/>
    <w:rsid w:val="00AE31E7"/>
    <w:rsid w:val="00AE480B"/>
    <w:rsid w:val="00AE48AD"/>
    <w:rsid w:val="00AE5AD1"/>
    <w:rsid w:val="00AE5C24"/>
    <w:rsid w:val="00AE5CFA"/>
    <w:rsid w:val="00AE6812"/>
    <w:rsid w:val="00AF011B"/>
    <w:rsid w:val="00AF0588"/>
    <w:rsid w:val="00AF0947"/>
    <w:rsid w:val="00AF098B"/>
    <w:rsid w:val="00AF0A9D"/>
    <w:rsid w:val="00AF17C0"/>
    <w:rsid w:val="00AF22CE"/>
    <w:rsid w:val="00AF32E3"/>
    <w:rsid w:val="00AF4D9F"/>
    <w:rsid w:val="00AF5BC1"/>
    <w:rsid w:val="00B019EE"/>
    <w:rsid w:val="00B0273A"/>
    <w:rsid w:val="00B02A9E"/>
    <w:rsid w:val="00B04AAC"/>
    <w:rsid w:val="00B05081"/>
    <w:rsid w:val="00B05AC2"/>
    <w:rsid w:val="00B05D20"/>
    <w:rsid w:val="00B07658"/>
    <w:rsid w:val="00B10F5B"/>
    <w:rsid w:val="00B11434"/>
    <w:rsid w:val="00B1212B"/>
    <w:rsid w:val="00B12F94"/>
    <w:rsid w:val="00B1349C"/>
    <w:rsid w:val="00B13509"/>
    <w:rsid w:val="00B15E87"/>
    <w:rsid w:val="00B168E0"/>
    <w:rsid w:val="00B16945"/>
    <w:rsid w:val="00B206F4"/>
    <w:rsid w:val="00B2071E"/>
    <w:rsid w:val="00B23A53"/>
    <w:rsid w:val="00B25E59"/>
    <w:rsid w:val="00B2613E"/>
    <w:rsid w:val="00B27C3D"/>
    <w:rsid w:val="00B30B37"/>
    <w:rsid w:val="00B314B0"/>
    <w:rsid w:val="00B3341E"/>
    <w:rsid w:val="00B34EE0"/>
    <w:rsid w:val="00B35704"/>
    <w:rsid w:val="00B35E57"/>
    <w:rsid w:val="00B365A5"/>
    <w:rsid w:val="00B36C44"/>
    <w:rsid w:val="00B3758E"/>
    <w:rsid w:val="00B375A5"/>
    <w:rsid w:val="00B37AD3"/>
    <w:rsid w:val="00B37E78"/>
    <w:rsid w:val="00B4079C"/>
    <w:rsid w:val="00B41379"/>
    <w:rsid w:val="00B426B8"/>
    <w:rsid w:val="00B42D5B"/>
    <w:rsid w:val="00B42FFC"/>
    <w:rsid w:val="00B448B3"/>
    <w:rsid w:val="00B449EA"/>
    <w:rsid w:val="00B455AC"/>
    <w:rsid w:val="00B45786"/>
    <w:rsid w:val="00B45A11"/>
    <w:rsid w:val="00B45AC7"/>
    <w:rsid w:val="00B46C82"/>
    <w:rsid w:val="00B470F6"/>
    <w:rsid w:val="00B506B4"/>
    <w:rsid w:val="00B51A47"/>
    <w:rsid w:val="00B51EA7"/>
    <w:rsid w:val="00B53C65"/>
    <w:rsid w:val="00B53D4D"/>
    <w:rsid w:val="00B55DB9"/>
    <w:rsid w:val="00B56316"/>
    <w:rsid w:val="00B5726F"/>
    <w:rsid w:val="00B625AB"/>
    <w:rsid w:val="00B628CA"/>
    <w:rsid w:val="00B62B16"/>
    <w:rsid w:val="00B62B85"/>
    <w:rsid w:val="00B63CE0"/>
    <w:rsid w:val="00B64142"/>
    <w:rsid w:val="00B641AD"/>
    <w:rsid w:val="00B65598"/>
    <w:rsid w:val="00B66601"/>
    <w:rsid w:val="00B706DA"/>
    <w:rsid w:val="00B73F31"/>
    <w:rsid w:val="00B7403E"/>
    <w:rsid w:val="00B744F0"/>
    <w:rsid w:val="00B777D2"/>
    <w:rsid w:val="00B77D37"/>
    <w:rsid w:val="00B80CD0"/>
    <w:rsid w:val="00B8265A"/>
    <w:rsid w:val="00B83762"/>
    <w:rsid w:val="00B83FFE"/>
    <w:rsid w:val="00B85562"/>
    <w:rsid w:val="00B86CBA"/>
    <w:rsid w:val="00B86D4F"/>
    <w:rsid w:val="00B87724"/>
    <w:rsid w:val="00B87D6F"/>
    <w:rsid w:val="00B90BCB"/>
    <w:rsid w:val="00B9193B"/>
    <w:rsid w:val="00B91BF6"/>
    <w:rsid w:val="00B92093"/>
    <w:rsid w:val="00B94634"/>
    <w:rsid w:val="00B95351"/>
    <w:rsid w:val="00B9670E"/>
    <w:rsid w:val="00B96B92"/>
    <w:rsid w:val="00B97EC2"/>
    <w:rsid w:val="00BA07E5"/>
    <w:rsid w:val="00BA09E5"/>
    <w:rsid w:val="00BA0A3A"/>
    <w:rsid w:val="00BA1E99"/>
    <w:rsid w:val="00BA31F8"/>
    <w:rsid w:val="00BA4601"/>
    <w:rsid w:val="00BA4683"/>
    <w:rsid w:val="00BA5363"/>
    <w:rsid w:val="00BA6404"/>
    <w:rsid w:val="00BA74AC"/>
    <w:rsid w:val="00BA79FE"/>
    <w:rsid w:val="00BB11D8"/>
    <w:rsid w:val="00BB1555"/>
    <w:rsid w:val="00BB1674"/>
    <w:rsid w:val="00BB253B"/>
    <w:rsid w:val="00BB2BA4"/>
    <w:rsid w:val="00BB3FF2"/>
    <w:rsid w:val="00BB43EF"/>
    <w:rsid w:val="00BB4484"/>
    <w:rsid w:val="00BB47BA"/>
    <w:rsid w:val="00BB516A"/>
    <w:rsid w:val="00BB5F12"/>
    <w:rsid w:val="00BB6820"/>
    <w:rsid w:val="00BB6985"/>
    <w:rsid w:val="00BB7B63"/>
    <w:rsid w:val="00BC04C9"/>
    <w:rsid w:val="00BC0893"/>
    <w:rsid w:val="00BC16FF"/>
    <w:rsid w:val="00BC1C1C"/>
    <w:rsid w:val="00BC2E90"/>
    <w:rsid w:val="00BC458B"/>
    <w:rsid w:val="00BC464E"/>
    <w:rsid w:val="00BC4DC3"/>
    <w:rsid w:val="00BC746C"/>
    <w:rsid w:val="00BC7A4B"/>
    <w:rsid w:val="00BD0321"/>
    <w:rsid w:val="00BD03E5"/>
    <w:rsid w:val="00BD12BC"/>
    <w:rsid w:val="00BD1F63"/>
    <w:rsid w:val="00BD236E"/>
    <w:rsid w:val="00BD5826"/>
    <w:rsid w:val="00BD5A32"/>
    <w:rsid w:val="00BD6249"/>
    <w:rsid w:val="00BD6DD3"/>
    <w:rsid w:val="00BD749F"/>
    <w:rsid w:val="00BE0095"/>
    <w:rsid w:val="00BE0519"/>
    <w:rsid w:val="00BE1212"/>
    <w:rsid w:val="00BE1A58"/>
    <w:rsid w:val="00BE1C87"/>
    <w:rsid w:val="00BE295A"/>
    <w:rsid w:val="00BE394F"/>
    <w:rsid w:val="00BE406B"/>
    <w:rsid w:val="00BE64B3"/>
    <w:rsid w:val="00BE6FB9"/>
    <w:rsid w:val="00BE74F1"/>
    <w:rsid w:val="00BF07D1"/>
    <w:rsid w:val="00BF0A71"/>
    <w:rsid w:val="00BF2755"/>
    <w:rsid w:val="00BF36E8"/>
    <w:rsid w:val="00BF3E06"/>
    <w:rsid w:val="00BF60E4"/>
    <w:rsid w:val="00BF794A"/>
    <w:rsid w:val="00BF7D68"/>
    <w:rsid w:val="00BF7D7A"/>
    <w:rsid w:val="00C00F87"/>
    <w:rsid w:val="00C014F0"/>
    <w:rsid w:val="00C02E74"/>
    <w:rsid w:val="00C03C5F"/>
    <w:rsid w:val="00C04CC1"/>
    <w:rsid w:val="00C05496"/>
    <w:rsid w:val="00C05B90"/>
    <w:rsid w:val="00C06085"/>
    <w:rsid w:val="00C10A3C"/>
    <w:rsid w:val="00C10E87"/>
    <w:rsid w:val="00C122A1"/>
    <w:rsid w:val="00C13F18"/>
    <w:rsid w:val="00C14D26"/>
    <w:rsid w:val="00C14E67"/>
    <w:rsid w:val="00C15E88"/>
    <w:rsid w:val="00C163CE"/>
    <w:rsid w:val="00C16496"/>
    <w:rsid w:val="00C203BF"/>
    <w:rsid w:val="00C21105"/>
    <w:rsid w:val="00C21E97"/>
    <w:rsid w:val="00C2286F"/>
    <w:rsid w:val="00C23305"/>
    <w:rsid w:val="00C235F0"/>
    <w:rsid w:val="00C25016"/>
    <w:rsid w:val="00C25D2B"/>
    <w:rsid w:val="00C26109"/>
    <w:rsid w:val="00C30B8B"/>
    <w:rsid w:val="00C314E1"/>
    <w:rsid w:val="00C3191D"/>
    <w:rsid w:val="00C31B43"/>
    <w:rsid w:val="00C32E2F"/>
    <w:rsid w:val="00C334AD"/>
    <w:rsid w:val="00C33555"/>
    <w:rsid w:val="00C337BB"/>
    <w:rsid w:val="00C33AF5"/>
    <w:rsid w:val="00C342E3"/>
    <w:rsid w:val="00C34E64"/>
    <w:rsid w:val="00C351D1"/>
    <w:rsid w:val="00C3597A"/>
    <w:rsid w:val="00C36093"/>
    <w:rsid w:val="00C363A9"/>
    <w:rsid w:val="00C371B7"/>
    <w:rsid w:val="00C3723A"/>
    <w:rsid w:val="00C37667"/>
    <w:rsid w:val="00C37940"/>
    <w:rsid w:val="00C37C9E"/>
    <w:rsid w:val="00C417A5"/>
    <w:rsid w:val="00C427A4"/>
    <w:rsid w:val="00C43A76"/>
    <w:rsid w:val="00C443A8"/>
    <w:rsid w:val="00C448C8"/>
    <w:rsid w:val="00C44A67"/>
    <w:rsid w:val="00C44AEC"/>
    <w:rsid w:val="00C45A19"/>
    <w:rsid w:val="00C465E5"/>
    <w:rsid w:val="00C471DB"/>
    <w:rsid w:val="00C472A9"/>
    <w:rsid w:val="00C47CE8"/>
    <w:rsid w:val="00C505AC"/>
    <w:rsid w:val="00C50745"/>
    <w:rsid w:val="00C51CE4"/>
    <w:rsid w:val="00C521FE"/>
    <w:rsid w:val="00C524C7"/>
    <w:rsid w:val="00C52BCB"/>
    <w:rsid w:val="00C533D6"/>
    <w:rsid w:val="00C53865"/>
    <w:rsid w:val="00C549D4"/>
    <w:rsid w:val="00C54C7B"/>
    <w:rsid w:val="00C55F5B"/>
    <w:rsid w:val="00C56B5C"/>
    <w:rsid w:val="00C56B97"/>
    <w:rsid w:val="00C60C66"/>
    <w:rsid w:val="00C62514"/>
    <w:rsid w:val="00C62C33"/>
    <w:rsid w:val="00C6386A"/>
    <w:rsid w:val="00C6470E"/>
    <w:rsid w:val="00C652EA"/>
    <w:rsid w:val="00C65363"/>
    <w:rsid w:val="00C65464"/>
    <w:rsid w:val="00C660A6"/>
    <w:rsid w:val="00C66176"/>
    <w:rsid w:val="00C6683D"/>
    <w:rsid w:val="00C66A85"/>
    <w:rsid w:val="00C66C45"/>
    <w:rsid w:val="00C7149A"/>
    <w:rsid w:val="00C736F6"/>
    <w:rsid w:val="00C73869"/>
    <w:rsid w:val="00C73DC7"/>
    <w:rsid w:val="00C7477E"/>
    <w:rsid w:val="00C7478D"/>
    <w:rsid w:val="00C75384"/>
    <w:rsid w:val="00C757A5"/>
    <w:rsid w:val="00C7672F"/>
    <w:rsid w:val="00C77298"/>
    <w:rsid w:val="00C77D18"/>
    <w:rsid w:val="00C81491"/>
    <w:rsid w:val="00C81BE1"/>
    <w:rsid w:val="00C82A56"/>
    <w:rsid w:val="00C8366C"/>
    <w:rsid w:val="00C84F6C"/>
    <w:rsid w:val="00C86530"/>
    <w:rsid w:val="00C86F76"/>
    <w:rsid w:val="00C87632"/>
    <w:rsid w:val="00C87B58"/>
    <w:rsid w:val="00C90368"/>
    <w:rsid w:val="00C9106D"/>
    <w:rsid w:val="00C91F95"/>
    <w:rsid w:val="00C9262C"/>
    <w:rsid w:val="00C926AB"/>
    <w:rsid w:val="00C9474E"/>
    <w:rsid w:val="00C955B7"/>
    <w:rsid w:val="00C96397"/>
    <w:rsid w:val="00C96AA6"/>
    <w:rsid w:val="00C970CC"/>
    <w:rsid w:val="00C97A61"/>
    <w:rsid w:val="00CA0AE5"/>
    <w:rsid w:val="00CA1963"/>
    <w:rsid w:val="00CA1DF6"/>
    <w:rsid w:val="00CA2EFF"/>
    <w:rsid w:val="00CA3261"/>
    <w:rsid w:val="00CA32FB"/>
    <w:rsid w:val="00CA3964"/>
    <w:rsid w:val="00CA3F47"/>
    <w:rsid w:val="00CA4EC2"/>
    <w:rsid w:val="00CA500B"/>
    <w:rsid w:val="00CA694D"/>
    <w:rsid w:val="00CA70B1"/>
    <w:rsid w:val="00CA78FA"/>
    <w:rsid w:val="00CB0FB7"/>
    <w:rsid w:val="00CB254A"/>
    <w:rsid w:val="00CB3F20"/>
    <w:rsid w:val="00CB4448"/>
    <w:rsid w:val="00CB45CC"/>
    <w:rsid w:val="00CB46D2"/>
    <w:rsid w:val="00CB4F46"/>
    <w:rsid w:val="00CB5F8C"/>
    <w:rsid w:val="00CB70DA"/>
    <w:rsid w:val="00CB7FED"/>
    <w:rsid w:val="00CC071E"/>
    <w:rsid w:val="00CC0F7A"/>
    <w:rsid w:val="00CC19C8"/>
    <w:rsid w:val="00CC3020"/>
    <w:rsid w:val="00CC4B5E"/>
    <w:rsid w:val="00CC511B"/>
    <w:rsid w:val="00CC5502"/>
    <w:rsid w:val="00CC6AF4"/>
    <w:rsid w:val="00CC6B39"/>
    <w:rsid w:val="00CD0E83"/>
    <w:rsid w:val="00CD165E"/>
    <w:rsid w:val="00CD1F5F"/>
    <w:rsid w:val="00CD2E38"/>
    <w:rsid w:val="00CD4553"/>
    <w:rsid w:val="00CD4A9F"/>
    <w:rsid w:val="00CD4EA9"/>
    <w:rsid w:val="00CD5353"/>
    <w:rsid w:val="00CD5D59"/>
    <w:rsid w:val="00CD71E2"/>
    <w:rsid w:val="00CE0DCE"/>
    <w:rsid w:val="00CE12F9"/>
    <w:rsid w:val="00CE1A6F"/>
    <w:rsid w:val="00CE1CF0"/>
    <w:rsid w:val="00CE271A"/>
    <w:rsid w:val="00CE3C6F"/>
    <w:rsid w:val="00CE4F49"/>
    <w:rsid w:val="00CE4F51"/>
    <w:rsid w:val="00CE510B"/>
    <w:rsid w:val="00CE5116"/>
    <w:rsid w:val="00CE5DCA"/>
    <w:rsid w:val="00CE6188"/>
    <w:rsid w:val="00CE64D0"/>
    <w:rsid w:val="00CE65B4"/>
    <w:rsid w:val="00CE787E"/>
    <w:rsid w:val="00CF0E2A"/>
    <w:rsid w:val="00CF1690"/>
    <w:rsid w:val="00CF1D57"/>
    <w:rsid w:val="00CF1FF1"/>
    <w:rsid w:val="00CF2E48"/>
    <w:rsid w:val="00CF407E"/>
    <w:rsid w:val="00CF4796"/>
    <w:rsid w:val="00CF6518"/>
    <w:rsid w:val="00CF707F"/>
    <w:rsid w:val="00D01AF5"/>
    <w:rsid w:val="00D01E93"/>
    <w:rsid w:val="00D03978"/>
    <w:rsid w:val="00D04742"/>
    <w:rsid w:val="00D0489B"/>
    <w:rsid w:val="00D067FD"/>
    <w:rsid w:val="00D06F81"/>
    <w:rsid w:val="00D07CC6"/>
    <w:rsid w:val="00D14A42"/>
    <w:rsid w:val="00D14A97"/>
    <w:rsid w:val="00D160D2"/>
    <w:rsid w:val="00D16943"/>
    <w:rsid w:val="00D2018D"/>
    <w:rsid w:val="00D20C9D"/>
    <w:rsid w:val="00D21AE7"/>
    <w:rsid w:val="00D22062"/>
    <w:rsid w:val="00D221FA"/>
    <w:rsid w:val="00D224FC"/>
    <w:rsid w:val="00D22B9D"/>
    <w:rsid w:val="00D22D14"/>
    <w:rsid w:val="00D22F70"/>
    <w:rsid w:val="00D230C2"/>
    <w:rsid w:val="00D240CE"/>
    <w:rsid w:val="00D241AC"/>
    <w:rsid w:val="00D2486F"/>
    <w:rsid w:val="00D30DDE"/>
    <w:rsid w:val="00D330E5"/>
    <w:rsid w:val="00D35893"/>
    <w:rsid w:val="00D35A11"/>
    <w:rsid w:val="00D35DAE"/>
    <w:rsid w:val="00D360D4"/>
    <w:rsid w:val="00D36CBB"/>
    <w:rsid w:val="00D36DBA"/>
    <w:rsid w:val="00D376FC"/>
    <w:rsid w:val="00D378CC"/>
    <w:rsid w:val="00D37FA5"/>
    <w:rsid w:val="00D40AE9"/>
    <w:rsid w:val="00D4327F"/>
    <w:rsid w:val="00D4337A"/>
    <w:rsid w:val="00D43456"/>
    <w:rsid w:val="00D45794"/>
    <w:rsid w:val="00D45A18"/>
    <w:rsid w:val="00D45A73"/>
    <w:rsid w:val="00D4645A"/>
    <w:rsid w:val="00D512EF"/>
    <w:rsid w:val="00D513AA"/>
    <w:rsid w:val="00D51EA4"/>
    <w:rsid w:val="00D528EB"/>
    <w:rsid w:val="00D5352F"/>
    <w:rsid w:val="00D55147"/>
    <w:rsid w:val="00D569D7"/>
    <w:rsid w:val="00D56A1D"/>
    <w:rsid w:val="00D56C2C"/>
    <w:rsid w:val="00D620E3"/>
    <w:rsid w:val="00D62553"/>
    <w:rsid w:val="00D62695"/>
    <w:rsid w:val="00D6350F"/>
    <w:rsid w:val="00D63A23"/>
    <w:rsid w:val="00D6520C"/>
    <w:rsid w:val="00D6571B"/>
    <w:rsid w:val="00D65A88"/>
    <w:rsid w:val="00D6774A"/>
    <w:rsid w:val="00D6789D"/>
    <w:rsid w:val="00D7263A"/>
    <w:rsid w:val="00D73C65"/>
    <w:rsid w:val="00D73DA0"/>
    <w:rsid w:val="00D74270"/>
    <w:rsid w:val="00D74DA8"/>
    <w:rsid w:val="00D75111"/>
    <w:rsid w:val="00D7562F"/>
    <w:rsid w:val="00D75BC3"/>
    <w:rsid w:val="00D803D6"/>
    <w:rsid w:val="00D804B3"/>
    <w:rsid w:val="00D805D0"/>
    <w:rsid w:val="00D80DD5"/>
    <w:rsid w:val="00D81919"/>
    <w:rsid w:val="00D83035"/>
    <w:rsid w:val="00D84777"/>
    <w:rsid w:val="00D84837"/>
    <w:rsid w:val="00D903A6"/>
    <w:rsid w:val="00D90494"/>
    <w:rsid w:val="00D92A72"/>
    <w:rsid w:val="00D92C3B"/>
    <w:rsid w:val="00D92F46"/>
    <w:rsid w:val="00D93306"/>
    <w:rsid w:val="00D93B5A"/>
    <w:rsid w:val="00D93CE4"/>
    <w:rsid w:val="00D94691"/>
    <w:rsid w:val="00D94F01"/>
    <w:rsid w:val="00D96DD9"/>
    <w:rsid w:val="00D9794B"/>
    <w:rsid w:val="00D97A61"/>
    <w:rsid w:val="00DA0B61"/>
    <w:rsid w:val="00DA16BD"/>
    <w:rsid w:val="00DA2B01"/>
    <w:rsid w:val="00DA4E63"/>
    <w:rsid w:val="00DA568E"/>
    <w:rsid w:val="00DA69CD"/>
    <w:rsid w:val="00DB02FD"/>
    <w:rsid w:val="00DB06D3"/>
    <w:rsid w:val="00DB28C1"/>
    <w:rsid w:val="00DB2C63"/>
    <w:rsid w:val="00DC0077"/>
    <w:rsid w:val="00DC09FF"/>
    <w:rsid w:val="00DC1825"/>
    <w:rsid w:val="00DC3C4D"/>
    <w:rsid w:val="00DC4385"/>
    <w:rsid w:val="00DD0C03"/>
    <w:rsid w:val="00DD141F"/>
    <w:rsid w:val="00DD28E3"/>
    <w:rsid w:val="00DD34C5"/>
    <w:rsid w:val="00DD364C"/>
    <w:rsid w:val="00DD4091"/>
    <w:rsid w:val="00DD4873"/>
    <w:rsid w:val="00DD701B"/>
    <w:rsid w:val="00DD7DFD"/>
    <w:rsid w:val="00DE0237"/>
    <w:rsid w:val="00DE0C68"/>
    <w:rsid w:val="00DE12CE"/>
    <w:rsid w:val="00DE1C4F"/>
    <w:rsid w:val="00DE2DFA"/>
    <w:rsid w:val="00DE31E6"/>
    <w:rsid w:val="00DE38AA"/>
    <w:rsid w:val="00DE43E9"/>
    <w:rsid w:val="00DE5F32"/>
    <w:rsid w:val="00DE67EB"/>
    <w:rsid w:val="00DE6A3F"/>
    <w:rsid w:val="00DE7330"/>
    <w:rsid w:val="00DE78CE"/>
    <w:rsid w:val="00DE7D3E"/>
    <w:rsid w:val="00DF0082"/>
    <w:rsid w:val="00DF00D0"/>
    <w:rsid w:val="00DF05D6"/>
    <w:rsid w:val="00DF0917"/>
    <w:rsid w:val="00DF10FF"/>
    <w:rsid w:val="00DF2DD6"/>
    <w:rsid w:val="00DF366F"/>
    <w:rsid w:val="00DF48E4"/>
    <w:rsid w:val="00DF4E59"/>
    <w:rsid w:val="00DF5883"/>
    <w:rsid w:val="00DF5BDB"/>
    <w:rsid w:val="00E0009E"/>
    <w:rsid w:val="00E007C8"/>
    <w:rsid w:val="00E012BD"/>
    <w:rsid w:val="00E01504"/>
    <w:rsid w:val="00E02A82"/>
    <w:rsid w:val="00E03CA4"/>
    <w:rsid w:val="00E045D8"/>
    <w:rsid w:val="00E04EE4"/>
    <w:rsid w:val="00E05C65"/>
    <w:rsid w:val="00E061D5"/>
    <w:rsid w:val="00E07478"/>
    <w:rsid w:val="00E100F8"/>
    <w:rsid w:val="00E10394"/>
    <w:rsid w:val="00E13321"/>
    <w:rsid w:val="00E13614"/>
    <w:rsid w:val="00E13930"/>
    <w:rsid w:val="00E13DCB"/>
    <w:rsid w:val="00E142D8"/>
    <w:rsid w:val="00E14F89"/>
    <w:rsid w:val="00E155C7"/>
    <w:rsid w:val="00E165C3"/>
    <w:rsid w:val="00E16DEC"/>
    <w:rsid w:val="00E21165"/>
    <w:rsid w:val="00E24D2F"/>
    <w:rsid w:val="00E25C8B"/>
    <w:rsid w:val="00E278E6"/>
    <w:rsid w:val="00E30F43"/>
    <w:rsid w:val="00E313A4"/>
    <w:rsid w:val="00E31A2F"/>
    <w:rsid w:val="00E31E91"/>
    <w:rsid w:val="00E34AA3"/>
    <w:rsid w:val="00E34ABE"/>
    <w:rsid w:val="00E35782"/>
    <w:rsid w:val="00E44F8D"/>
    <w:rsid w:val="00E4702B"/>
    <w:rsid w:val="00E50B7E"/>
    <w:rsid w:val="00E52344"/>
    <w:rsid w:val="00E52C45"/>
    <w:rsid w:val="00E54B96"/>
    <w:rsid w:val="00E554FE"/>
    <w:rsid w:val="00E57F8C"/>
    <w:rsid w:val="00E607EA"/>
    <w:rsid w:val="00E60DC8"/>
    <w:rsid w:val="00E61A65"/>
    <w:rsid w:val="00E630C5"/>
    <w:rsid w:val="00E631B2"/>
    <w:rsid w:val="00E6420B"/>
    <w:rsid w:val="00E64233"/>
    <w:rsid w:val="00E670C9"/>
    <w:rsid w:val="00E70167"/>
    <w:rsid w:val="00E706BA"/>
    <w:rsid w:val="00E71F1F"/>
    <w:rsid w:val="00E71FF8"/>
    <w:rsid w:val="00E73883"/>
    <w:rsid w:val="00E74FF0"/>
    <w:rsid w:val="00E76BC6"/>
    <w:rsid w:val="00E76C8A"/>
    <w:rsid w:val="00E76F07"/>
    <w:rsid w:val="00E80A43"/>
    <w:rsid w:val="00E80DF7"/>
    <w:rsid w:val="00E817D5"/>
    <w:rsid w:val="00E81F35"/>
    <w:rsid w:val="00E83E5F"/>
    <w:rsid w:val="00E85103"/>
    <w:rsid w:val="00E865AD"/>
    <w:rsid w:val="00E877C5"/>
    <w:rsid w:val="00E8796F"/>
    <w:rsid w:val="00E8797D"/>
    <w:rsid w:val="00E87E9D"/>
    <w:rsid w:val="00E91E14"/>
    <w:rsid w:val="00E958CF"/>
    <w:rsid w:val="00E97A44"/>
    <w:rsid w:val="00EA1252"/>
    <w:rsid w:val="00EA1943"/>
    <w:rsid w:val="00EA1F54"/>
    <w:rsid w:val="00EA3142"/>
    <w:rsid w:val="00EA3C35"/>
    <w:rsid w:val="00EA4D90"/>
    <w:rsid w:val="00EA5646"/>
    <w:rsid w:val="00EA612A"/>
    <w:rsid w:val="00EA6366"/>
    <w:rsid w:val="00EA71A5"/>
    <w:rsid w:val="00EA7BF8"/>
    <w:rsid w:val="00EB0778"/>
    <w:rsid w:val="00EB09FC"/>
    <w:rsid w:val="00EB0DD7"/>
    <w:rsid w:val="00EB1662"/>
    <w:rsid w:val="00EB1B21"/>
    <w:rsid w:val="00EB3B15"/>
    <w:rsid w:val="00EB3C64"/>
    <w:rsid w:val="00EB3EE6"/>
    <w:rsid w:val="00EB3F2D"/>
    <w:rsid w:val="00EB3F40"/>
    <w:rsid w:val="00EB4FD5"/>
    <w:rsid w:val="00EB734D"/>
    <w:rsid w:val="00EB76F2"/>
    <w:rsid w:val="00EB771C"/>
    <w:rsid w:val="00EB7EC7"/>
    <w:rsid w:val="00EB7F70"/>
    <w:rsid w:val="00EC1C04"/>
    <w:rsid w:val="00EC1EC2"/>
    <w:rsid w:val="00EC2858"/>
    <w:rsid w:val="00EC37E8"/>
    <w:rsid w:val="00EC3CD9"/>
    <w:rsid w:val="00EC4033"/>
    <w:rsid w:val="00EC4D90"/>
    <w:rsid w:val="00EC6A38"/>
    <w:rsid w:val="00EC6B42"/>
    <w:rsid w:val="00EC7AE1"/>
    <w:rsid w:val="00EC7BAA"/>
    <w:rsid w:val="00ED1831"/>
    <w:rsid w:val="00ED4438"/>
    <w:rsid w:val="00ED6B58"/>
    <w:rsid w:val="00ED6E05"/>
    <w:rsid w:val="00EE053D"/>
    <w:rsid w:val="00EE0B9C"/>
    <w:rsid w:val="00EE0CC0"/>
    <w:rsid w:val="00EE0D9D"/>
    <w:rsid w:val="00EE1CC2"/>
    <w:rsid w:val="00EE3751"/>
    <w:rsid w:val="00EE39AA"/>
    <w:rsid w:val="00EE3E81"/>
    <w:rsid w:val="00EE50F0"/>
    <w:rsid w:val="00EE53FB"/>
    <w:rsid w:val="00EE676E"/>
    <w:rsid w:val="00EE7E0D"/>
    <w:rsid w:val="00EE7EF3"/>
    <w:rsid w:val="00EF0463"/>
    <w:rsid w:val="00EF3AF4"/>
    <w:rsid w:val="00EF3B49"/>
    <w:rsid w:val="00EF3F0A"/>
    <w:rsid w:val="00EF62E6"/>
    <w:rsid w:val="00EF7223"/>
    <w:rsid w:val="00EF7239"/>
    <w:rsid w:val="00EF7FC4"/>
    <w:rsid w:val="00F02FF3"/>
    <w:rsid w:val="00F030B7"/>
    <w:rsid w:val="00F03D2C"/>
    <w:rsid w:val="00F061F8"/>
    <w:rsid w:val="00F0663A"/>
    <w:rsid w:val="00F068FF"/>
    <w:rsid w:val="00F06EFC"/>
    <w:rsid w:val="00F06F8D"/>
    <w:rsid w:val="00F10D03"/>
    <w:rsid w:val="00F11B47"/>
    <w:rsid w:val="00F133C7"/>
    <w:rsid w:val="00F136D1"/>
    <w:rsid w:val="00F14325"/>
    <w:rsid w:val="00F15344"/>
    <w:rsid w:val="00F15FB8"/>
    <w:rsid w:val="00F16162"/>
    <w:rsid w:val="00F162ED"/>
    <w:rsid w:val="00F169BE"/>
    <w:rsid w:val="00F17BC3"/>
    <w:rsid w:val="00F21B8E"/>
    <w:rsid w:val="00F225FC"/>
    <w:rsid w:val="00F22FBE"/>
    <w:rsid w:val="00F23E2C"/>
    <w:rsid w:val="00F24AFE"/>
    <w:rsid w:val="00F25083"/>
    <w:rsid w:val="00F250BD"/>
    <w:rsid w:val="00F25780"/>
    <w:rsid w:val="00F268CB"/>
    <w:rsid w:val="00F26980"/>
    <w:rsid w:val="00F26A8D"/>
    <w:rsid w:val="00F30EE3"/>
    <w:rsid w:val="00F3386A"/>
    <w:rsid w:val="00F33880"/>
    <w:rsid w:val="00F34945"/>
    <w:rsid w:val="00F360EC"/>
    <w:rsid w:val="00F368D6"/>
    <w:rsid w:val="00F419B4"/>
    <w:rsid w:val="00F41AF9"/>
    <w:rsid w:val="00F41E82"/>
    <w:rsid w:val="00F42571"/>
    <w:rsid w:val="00F43AC0"/>
    <w:rsid w:val="00F44750"/>
    <w:rsid w:val="00F461A1"/>
    <w:rsid w:val="00F47308"/>
    <w:rsid w:val="00F51848"/>
    <w:rsid w:val="00F52175"/>
    <w:rsid w:val="00F5314C"/>
    <w:rsid w:val="00F5434A"/>
    <w:rsid w:val="00F54953"/>
    <w:rsid w:val="00F56544"/>
    <w:rsid w:val="00F5776A"/>
    <w:rsid w:val="00F61377"/>
    <w:rsid w:val="00F62627"/>
    <w:rsid w:val="00F63587"/>
    <w:rsid w:val="00F645D7"/>
    <w:rsid w:val="00F6598C"/>
    <w:rsid w:val="00F67EA6"/>
    <w:rsid w:val="00F700E3"/>
    <w:rsid w:val="00F71C1E"/>
    <w:rsid w:val="00F72784"/>
    <w:rsid w:val="00F72B50"/>
    <w:rsid w:val="00F72EC0"/>
    <w:rsid w:val="00F74483"/>
    <w:rsid w:val="00F74BAF"/>
    <w:rsid w:val="00F74CAB"/>
    <w:rsid w:val="00F75249"/>
    <w:rsid w:val="00F76A4B"/>
    <w:rsid w:val="00F76C11"/>
    <w:rsid w:val="00F80890"/>
    <w:rsid w:val="00F80F85"/>
    <w:rsid w:val="00F80FA5"/>
    <w:rsid w:val="00F81EA6"/>
    <w:rsid w:val="00F82112"/>
    <w:rsid w:val="00F82B09"/>
    <w:rsid w:val="00F82EFF"/>
    <w:rsid w:val="00F836A5"/>
    <w:rsid w:val="00F861FC"/>
    <w:rsid w:val="00F8659A"/>
    <w:rsid w:val="00F869AB"/>
    <w:rsid w:val="00F91C32"/>
    <w:rsid w:val="00F924E0"/>
    <w:rsid w:val="00F94D9C"/>
    <w:rsid w:val="00F97A06"/>
    <w:rsid w:val="00FA0A2E"/>
    <w:rsid w:val="00FA0AC0"/>
    <w:rsid w:val="00FA158E"/>
    <w:rsid w:val="00FA2C56"/>
    <w:rsid w:val="00FA610E"/>
    <w:rsid w:val="00FA6127"/>
    <w:rsid w:val="00FA6457"/>
    <w:rsid w:val="00FA67F8"/>
    <w:rsid w:val="00FA6E61"/>
    <w:rsid w:val="00FA720E"/>
    <w:rsid w:val="00FA785D"/>
    <w:rsid w:val="00FB1993"/>
    <w:rsid w:val="00FB1A51"/>
    <w:rsid w:val="00FB1AA9"/>
    <w:rsid w:val="00FB2463"/>
    <w:rsid w:val="00FB2D1C"/>
    <w:rsid w:val="00FB34B6"/>
    <w:rsid w:val="00FB4306"/>
    <w:rsid w:val="00FB4637"/>
    <w:rsid w:val="00FB5823"/>
    <w:rsid w:val="00FB58D5"/>
    <w:rsid w:val="00FB66EA"/>
    <w:rsid w:val="00FB7C12"/>
    <w:rsid w:val="00FC06F9"/>
    <w:rsid w:val="00FC1BD5"/>
    <w:rsid w:val="00FC293A"/>
    <w:rsid w:val="00FC327F"/>
    <w:rsid w:val="00FC3551"/>
    <w:rsid w:val="00FC3EA4"/>
    <w:rsid w:val="00FC4075"/>
    <w:rsid w:val="00FC524F"/>
    <w:rsid w:val="00FC5779"/>
    <w:rsid w:val="00FC577C"/>
    <w:rsid w:val="00FC6504"/>
    <w:rsid w:val="00FC67AC"/>
    <w:rsid w:val="00FC6AD1"/>
    <w:rsid w:val="00FC70B0"/>
    <w:rsid w:val="00FC798F"/>
    <w:rsid w:val="00FD000D"/>
    <w:rsid w:val="00FD052F"/>
    <w:rsid w:val="00FD08FB"/>
    <w:rsid w:val="00FD0EE2"/>
    <w:rsid w:val="00FD2CAC"/>
    <w:rsid w:val="00FD2DDB"/>
    <w:rsid w:val="00FD3B4D"/>
    <w:rsid w:val="00FD6D03"/>
    <w:rsid w:val="00FD73FB"/>
    <w:rsid w:val="00FD7C70"/>
    <w:rsid w:val="00FE1D74"/>
    <w:rsid w:val="00FE2ECD"/>
    <w:rsid w:val="00FE3083"/>
    <w:rsid w:val="00FE6889"/>
    <w:rsid w:val="00FF1685"/>
    <w:rsid w:val="00FF1870"/>
    <w:rsid w:val="00FF1CE2"/>
    <w:rsid w:val="00FF407C"/>
    <w:rsid w:val="00FF48C9"/>
    <w:rsid w:val="00FF4F7F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  <v:stroke weight="0"/>
    </o:shapedefaults>
    <o:shapelayout v:ext="edit">
      <o:idmap v:ext="edit" data="2"/>
    </o:shapelayout>
  </w:shapeDefaults>
  <w:decimalSymbol w:val="."/>
  <w:listSeparator w:val=","/>
  <w14:docId w14:val="1BC28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A82"/>
  </w:style>
  <w:style w:type="paragraph" w:styleId="2">
    <w:name w:val="heading 2"/>
    <w:basedOn w:val="a"/>
    <w:next w:val="a"/>
    <w:link w:val="2Char"/>
    <w:uiPriority w:val="9"/>
    <w:unhideWhenUsed/>
    <w:qFormat/>
    <w:rsid w:val="00E02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5BC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E02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Intense Quote"/>
    <w:basedOn w:val="a"/>
    <w:next w:val="a"/>
    <w:link w:val="Char"/>
    <w:uiPriority w:val="30"/>
    <w:qFormat/>
    <w:rsid w:val="00E02A8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">
    <w:name w:val="강한 인용 Char"/>
    <w:basedOn w:val="a0"/>
    <w:link w:val="a3"/>
    <w:uiPriority w:val="30"/>
    <w:rsid w:val="00E02A82"/>
    <w:rPr>
      <w:b/>
      <w:bCs/>
      <w:i/>
      <w:iCs/>
      <w:color w:val="4F81BD" w:themeColor="accent1"/>
    </w:rPr>
  </w:style>
  <w:style w:type="character" w:styleId="a4">
    <w:name w:val="annotation reference"/>
    <w:basedOn w:val="a0"/>
    <w:uiPriority w:val="99"/>
    <w:semiHidden/>
    <w:unhideWhenUsed/>
    <w:rsid w:val="00655DB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66F82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266F82"/>
  </w:style>
  <w:style w:type="paragraph" w:styleId="a6">
    <w:name w:val="footer"/>
    <w:basedOn w:val="a"/>
    <w:link w:val="Char1"/>
    <w:uiPriority w:val="99"/>
    <w:unhideWhenUsed/>
    <w:rsid w:val="00266F82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266F82"/>
  </w:style>
  <w:style w:type="paragraph" w:styleId="a7">
    <w:name w:val="No Spacing"/>
    <w:uiPriority w:val="1"/>
    <w:qFormat/>
    <w:rsid w:val="00266F82"/>
  </w:style>
  <w:style w:type="paragraph" w:customStyle="1" w:styleId="EndNoteBibliographyTitle">
    <w:name w:val="EndNote Bibliography Title"/>
    <w:basedOn w:val="a"/>
    <w:link w:val="EndNoteBibliographyTitleChar"/>
    <w:rsid w:val="00C505A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05A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C505A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505AC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C505A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CD2E38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sid w:val="00CD2E38"/>
    <w:rPr>
      <w:rFonts w:ascii="Tahoma" w:hAnsi="Tahoma" w:cs="Tahoma"/>
      <w:sz w:val="16"/>
      <w:szCs w:val="16"/>
    </w:rPr>
  </w:style>
  <w:style w:type="paragraph" w:styleId="aa">
    <w:name w:val="Normal (Web)"/>
    <w:basedOn w:val="a"/>
    <w:uiPriority w:val="99"/>
    <w:unhideWhenUsed/>
    <w:rsid w:val="005A3E38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ab">
    <w:name w:val="Emphasis"/>
    <w:basedOn w:val="a0"/>
    <w:uiPriority w:val="20"/>
    <w:qFormat/>
    <w:rsid w:val="00A26663"/>
    <w:rPr>
      <w:i/>
      <w:iCs/>
      <w:sz w:val="24"/>
      <w:szCs w:val="24"/>
      <w:bdr w:val="none" w:sz="0" w:space="0" w:color="auto" w:frame="1"/>
      <w:vertAlign w:val="baseline"/>
    </w:rPr>
  </w:style>
  <w:style w:type="character" w:styleId="ac">
    <w:name w:val="Placeholder Text"/>
    <w:basedOn w:val="a0"/>
    <w:uiPriority w:val="99"/>
    <w:semiHidden/>
    <w:rsid w:val="007F6C6A"/>
    <w:rPr>
      <w:color w:val="808080"/>
    </w:rPr>
  </w:style>
  <w:style w:type="table" w:styleId="ad">
    <w:name w:val="Table Grid"/>
    <w:basedOn w:val="a1"/>
    <w:uiPriority w:val="59"/>
    <w:rsid w:val="000D6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a1"/>
    <w:uiPriority w:val="60"/>
    <w:rsid w:val="000D68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e">
    <w:name w:val="List Paragraph"/>
    <w:basedOn w:val="a"/>
    <w:uiPriority w:val="34"/>
    <w:qFormat/>
    <w:rsid w:val="00C60C66"/>
    <w:pPr>
      <w:ind w:left="720"/>
      <w:contextualSpacing/>
    </w:pPr>
  </w:style>
  <w:style w:type="character" w:customStyle="1" w:styleId="st1">
    <w:name w:val="st1"/>
    <w:basedOn w:val="a0"/>
    <w:rsid w:val="00497C40"/>
  </w:style>
  <w:style w:type="table" w:customStyle="1" w:styleId="LightShading11">
    <w:name w:val="Light Shading11"/>
    <w:basedOn w:val="a1"/>
    <w:uiPriority w:val="60"/>
    <w:rsid w:val="006B56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a1"/>
    <w:uiPriority w:val="60"/>
    <w:rsid w:val="006B56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">
    <w:name w:val="Plain Text"/>
    <w:basedOn w:val="a"/>
    <w:link w:val="Char3"/>
    <w:rsid w:val="000834DE"/>
    <w:pPr>
      <w:widowControl w:val="0"/>
      <w:wordWrap w:val="0"/>
    </w:pPr>
    <w:rPr>
      <w:rFonts w:ascii="바탕체" w:eastAsia="바탕체" w:hAnsi="Courier New" w:cs="Times New Roman"/>
      <w:kern w:val="2"/>
      <w:sz w:val="20"/>
      <w:szCs w:val="20"/>
    </w:rPr>
  </w:style>
  <w:style w:type="character" w:customStyle="1" w:styleId="Char3">
    <w:name w:val="글자만 Char"/>
    <w:basedOn w:val="a0"/>
    <w:link w:val="af"/>
    <w:rsid w:val="000834DE"/>
    <w:rPr>
      <w:rFonts w:ascii="바탕체" w:eastAsia="바탕체" w:hAnsi="Courier New" w:cs="Times New Roman"/>
      <w:kern w:val="2"/>
      <w:sz w:val="20"/>
      <w:szCs w:val="20"/>
    </w:rPr>
  </w:style>
  <w:style w:type="paragraph" w:styleId="af0">
    <w:name w:val="annotation text"/>
    <w:basedOn w:val="a"/>
    <w:link w:val="Char4"/>
    <w:uiPriority w:val="99"/>
    <w:unhideWhenUsed/>
    <w:rsid w:val="00D45794"/>
    <w:rPr>
      <w:sz w:val="20"/>
      <w:szCs w:val="20"/>
    </w:rPr>
  </w:style>
  <w:style w:type="character" w:customStyle="1" w:styleId="Char4">
    <w:name w:val="메모 텍스트 Char"/>
    <w:basedOn w:val="a0"/>
    <w:link w:val="af0"/>
    <w:uiPriority w:val="99"/>
    <w:rsid w:val="00D45794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D45794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D45794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C96397"/>
    <w:pPr>
      <w:jc w:val="left"/>
    </w:pPr>
  </w:style>
  <w:style w:type="character" w:customStyle="1" w:styleId="3Char">
    <w:name w:val="제목 3 Char"/>
    <w:basedOn w:val="a0"/>
    <w:link w:val="3"/>
    <w:uiPriority w:val="9"/>
    <w:semiHidden/>
    <w:rsid w:val="00AF5BC1"/>
    <w:rPr>
      <w:rFonts w:asciiTheme="majorHAnsi" w:eastAsiaTheme="majorEastAsia" w:hAnsiTheme="majorHAnsi" w:cstheme="majorBidi"/>
    </w:rPr>
  </w:style>
  <w:style w:type="character" w:customStyle="1" w:styleId="1">
    <w:name w:val="확인되지 않은 멘션1"/>
    <w:basedOn w:val="a0"/>
    <w:uiPriority w:val="99"/>
    <w:semiHidden/>
    <w:unhideWhenUsed/>
    <w:rsid w:val="00D80DD5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B2BD9"/>
  </w:style>
  <w:style w:type="paragraph" w:customStyle="1" w:styleId="10">
    <w:name w:val="본문1"/>
    <w:basedOn w:val="a"/>
    <w:link w:val="1Char"/>
    <w:qFormat/>
    <w:rsid w:val="008858D5"/>
    <w:pPr>
      <w:spacing w:before="220" w:line="480" w:lineRule="auto"/>
    </w:pPr>
    <w:rPr>
      <w:rFonts w:ascii="Times New Roman" w:hAnsi="Times New Roman" w:cs="Times New Roman"/>
      <w:kern w:val="2"/>
      <w:sz w:val="24"/>
      <w:szCs w:val="24"/>
      <w:lang w:val="en-GB" w:eastAsia="ko-KR"/>
    </w:rPr>
  </w:style>
  <w:style w:type="character" w:customStyle="1" w:styleId="1Char">
    <w:name w:val="본문1 Char"/>
    <w:basedOn w:val="a0"/>
    <w:link w:val="10"/>
    <w:rsid w:val="008858D5"/>
    <w:rPr>
      <w:rFonts w:ascii="Times New Roman" w:hAnsi="Times New Roman" w:cs="Times New Roman"/>
      <w:kern w:val="2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wook@pusan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D68551-3219-4764-8349-69FB5DB0E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13T07:53:00Z</dcterms:created>
  <dcterms:modified xsi:type="dcterms:W3CDTF">2023-04-13T07:53:00Z</dcterms:modified>
</cp:coreProperties>
</file>